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TGATTTTAAGACCTGGCTCCAGTCCAAGCTCCTGCCGCGGTTACCGGGAGTYCCCTTCCTCTCATGYCAACGTGGGTACAAGGGCATTTGGCGGGGAGACGGCATCATGCAAACCACCTGCCCATGTGGAGCRCAGATCWCCGGACATGTCAAAAACGGTTCCATGAGGATCGCTGGGCCTAGGACCTGCAGCAACACGTGGCATGGAACATTCCCCATCAACGCATACACYACGGGCCCCTGCACGCCYTCCCCGGCRCCCAATTATTCCAGGGCGCTGTGGAGGGTGGCTGCTGAGGAGTACGTGGAGGTTACGCGGGTGGGGGATTTCCACTACGTGACGGGCATGACCACTGAYAACGTAAARTGCCCRTGCCAGGTTCCGGCCCCCGAATTCTTCACGGAGGTGGATGGGGTGCRGCTGCACAGGTAYGCTCCRCCGWGCAAACCYCTCCTACGGGAGGAGGTCACATTCCAGGTCGGGCTCAACCAATACCTGGTCGGGTCACAGCTCCCATGYGAGCCCGAACCGGATGTARCGGTGCTCACTTCCATGCTCACCGACCCCTCCCACATCACAGCAGAGRCGGCTAAGCGTAGGCTGGCCAGGGGGTCTCCCCCCTCCTTAGCCAGCTCTTCAGCTAGCCAGTTGTCTGCGCCTTCCTTGAAGGCGACATGCACTACCCGTCATGAYTCCCCAGATGCTGACCTCATCGAGGCCAATCTCCTGTGGCGGCAGGAGATGGGCGGRAACATCACCCGCGTGGAATCAGAGAACAAGGTAGTAATTCTGGACTCTTTCGAGCCGCTTCRAGCGGAGGAAGATGAGAGGGAAGTATCYGTTCCGGCGGAAATCCTGCGGAGATCCAGGAAATTYCCCCGAGCRATGCCCATATGGGCAAGGCCGGATTAYAACCCTCCACTGGTRGAGYCCTGGAAGGAYCCGGACTAYGTCCCTCCGGTGGTACATGGGTGCCCATTGCCACCTACTAAGGCCCCTCCAATACCACCTCCACGGAGGAARAGGACGATYGTCCTGACAGARTCCACCGTGTCTTCTGCCTTGGCTGAGCTCGCCACAAAGACCTTCGGCAGCTCCGAATCGTCGGCCGYCGACAGCGGCACGGCGACYGGCYCTCCWGAYCAGCYCTCCGACGACGGTGACGCAGGGTCCGATGTTGAGTCGTACTCCTCCATGCCCCCCCTTGAGGGGGAGCCGGGGGATCCCGATCTCAGCGACGGGTCTTGGTCTACCGTGAGCGAGGAAGCTAGTGAGGACGTCGTCTGCTG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ATTAAGTGATTTTAAGACCTGGCTCCAGTCCAAGCTCCTGCCGCGGTTACCGGGAGTCCCCTTCCTCTCATGTCAACGTGGGTACAAGGGCGTTTGGCGGGGAGACGGCATCATGCAAACCACCTGCCAATGTGGAGCGCAAATCACCGGACATGTCAAAAACGGTTCCATGAGGATCKTTGGGCCTAGGACCTGCAGCAACACGTGGCATGGAACATTCCCCATCAACGCGTACACCACGGGCCCCTGCACGCCCTCCCCGGCGCCCAAYTATTCCAGGGCGCTGTGGAGGGTGGCTGCTGAGGAGTACGTGGAGGTTACGCGGGTGGGGGATTTCCACTACGTGACGGGCATGACCACTGACAACGTAAAGTGCCCATGCCAGGTTCCGGCCCCCGAATTCTTCACGGAGGTGGATGGGGTACGGCTGCACAGGTAYGCTCCGCCGTGCAARCCTCTCCTACGGGAGGAGGTCACATTCCRGGTCGGGCTCAACCAATACCTGGTCGGGTCACAGCTCCCGTGTGAGCCCGAGCCGGATGTAGCGGTGCTCACTTCCATGCTCACCGACCCCTCCCACATTACAGCAGAGACGGCTAAGCGTAGGCTGGCCAGGGGGTCTCCCCCCTCCTTGGCCAGCTCTTCAGCTAGCCAGTTGTCTGCGCCTTCCTTGAAGGCAACATGCACTACCCATCATGACTCCCCAGATGCTGACCTCATCGAGGCCAATCTCCTGTGGCGGCAGGAGATGGGCGGGAACATCACCCGTGTGGAGTCAGAGAACAAAGTAGTGATTCTGGACTCTTTCGAGCCGCTTCGAGCGGAGGAAGATGAGAGGGAAGTATCCGTTCCGGCGGAAATCCTGCGGAAATCCAGGAAATTYCCCCGAGCGATGCCCATATGGGCAAGGCCGGATTACAACCCYCCACTGMTAGAGTCCTGGAAGGACCCGGACTACGTCCCTCCGGTGGTACATGGGTGCCCATTGCCACCTACTAAGGCCCCTCCAATACCACCTCCACGGAGGAAGAGGACGGTTGTCCTGACAGAATCCACCGTGTCTTCTGCCTTGGCTGAGCTCGCCACAAAGACCTTCGGCAGCTCCGAATCGTCGRCCGTCGACAGCGGCACGGCGACCGCCCCTCCTGACCAGCCCTCCGACGACGGC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YTCGTGGCTAAGGGACGTTTGGGACTGGATATGCACGGTGTTAACTGACTTTAAGACCTGGCTCCAGTCYAAGCTCCTGCCGCGGTTACCGGGAGTCCCCTTCCTCTCATGCCAACGTGGATACAAGGGCATCTGGCGGGGAGACGGCATCATGCAAACCACCTGCCCATGTGGAGCGCAGATCACCGGACATGTCAAAAACGGTTCCATGAGGATCGTTGGGCCTAGGACCTGCAGCAACACGTGGCATGGAACATTCCCCATCAACGCGTACACCACGGGCCCCTGCACGCCCTCCCCKGCGCCCAATTATTCCAGGGCGCTGTGGAGGGTAGCTGCTGAGGAGTACGTGGAGGTYACGCGGGTGGGGGATTTCCACTACGTGACGGGCATGACCACTGACAACGTAAAGTGCCCATGTCAGGTTCCGACTCCCGAATTCTTCACGGAGGTGGATGGGGTGCGGCTGCACAGGTACGCTCCGCCGTGCAAACCTCTCCTACGGGAGGAGGTCACGTTCCAGGTCGGGCTCAACCAATACCTGGTCGGGTCACAGCTCCCATGTGAGCCCGAACCGGATGTAGCGGTGCTYACTTCCATGCTCACCGACCCCTCCCACATCACAGCAGAGGCGGCTAAGCGTAGGCTGGCCAGGGGGTCTCCCCCCTCCTTAGCCAGCTCTTCGGCTAGCCAGTTGTCTGCGCCTTCCTTGAAGGCGACATGCACTACCCGTCATGACTCCCCAGATGCTGACCTCATCGAGGCAAATCTCCTGTGGCGGCAGGAGATGGGCGGGAACATCACCCGCGTGGAGTCAGAGAAYAAGGTAGTGATTCTGGACTCTTTCGAGCCGCTTCGAGCGGAGGAAGATGAGAGGGAATTATCCGTTCCGGCGGAAATCCTGCNNNNNNNNNNNNNNNNNNNNNNNNNNNNNNNNNNNNNNNNNNNNNNNNNNNNNNNNNNNNNNNNNNNNNNNNNNNNNNNNNNNNNNNNNNNNNNNNNNNNNNNNNNNNNNNNNNNNNNNNNNNNNNNNNNNNNNNNNNNNNNNNNNNNNNNNNNNNNNNNNNNNNNNNNNNNNNNNNNNNNNNNNNNNNNNNNNNNNNNNNNNNNNNNNNAGCTCGCCACGAAGACCTTCGGCAGCTCCGAATCGCCGTCCGTCGACAGCGGYACGGCGACCGCCCCTCCTGACCAGCCCTCCGACGACGGCGGCGCAGGGTCCGATGTTGAGTCGYACTCCTCCATGCCCCCCCTTGAGGGGGAGCCGGGGGATCCCGATCTCAGCGACGGGTCTTGGTCCACCGTGAGCGAGGAAGC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TGATTTTAAGACCTGGCTCCAGTCCAAGCTCCTGCCACGATTACCGGGGGTCCCCTTTCTCTCATGCCAACGTGGGTACAAGGGCGTCTGGCGGGGAGACGGCATCATGCAAACCACCTGCCCGTGTGGAGCGCAGATCACCGGACATGTCAAGAACGGTTCCATGAGGATCGTTGGGCCTAGGACCTGCAGCAACACGTGGCATGGAACATTCCCCATCAACGCGTACACCACGGGCCCCTGCACGCCCTCCCCGGCGCCCAATTACTCCAGGGCGCTGTGGAGGGTGGCTGCTGAGGAGTACGTGGAGGTTACGCAGGTGGGGGATTTCCACTACGTGACGGGCATGACCACTGACAACGTAAAGTGCCCATGCCAGGTTCCGGCCCCCGAATTCTTCACGGAGGTGGATGGGGTGCGGCTGCACAGGTAYGCTCCGCCGTGTAAACCTCTCCTACGGGAGGAGGTCACATTCCAGGTCGGGCTCAACCAATACCTGGTCGGGTCACAGCTCCCATGTGAGCCCGAACCGGATGTAGCGGTGCTCACTTCCATGCTCACCGACCCCTCCCATATCACWGCAGAAGCGGCTAAGCGYAGGCTGGCTAGGGGGTCTCCCCCCTCCTTRGCCAGCTCYTCAGCTAGCCAGYTGTCTGCGCCCTCCCTGAAGGCGACATGCACTACCCGTCATGACTCCCCAGATGCTGACCTCATTGAGGCCAATCTCCTGTGGCGACAGGAGATGGGCGGGAACATCACCCGCGTGGAGTCAGAGAATAAGGTAGTAATTCTGGACTCTTTCGAGCCGCTTCGAGCGGAGGAAGATGAGAGGGAAGTATCCGTTCCGGCGGAAATCCTGCGGARATCCAGGAAATTTCCCCGAGCAATGCCCATATGGGCAAGGCCGGATTACAACCCTCCACTGGTAGAGTCCTGGAAGGACCCGGACTATGTCCCTCCGGTGGTACATGGGTGCCCATTACCACCTACTAAGGCCCCTCCAATACCACCTCCACGGAGGAAAAGGACGGTTGTCCTGACAGAATCCACCGTGTCCTCTGCCCTGGCTGAGCTCGCCACAAAGACCTTCGGCAGCTCCGGATCGTCGGCCGTCGACAGCGGCACGGCGACCGCCCCTCCTGACCAACCCTCCGACGANNNNNNNNNNNNNNNNNNNNNNNNNNNNNNNNNNNNNNTGCCCCCCCTTGAGGGGGAGCCGGGGGATCCCGATCTCAGCGACGGGTCTTGGTCTACCGTGAGCGAGGAGGCTAGTGAGGATGTT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TGATTTTAAGACCTGGCTCCAGTCCAAGCTCCTGCCGCGGTTACCGGGAGTACCCTTCTTCTCATGCCAACGTGGGTACAAGGGCATCTGGCGGGGAGACGGCATCATGCAAACCACCTGCCCATGTGGAGCGCAGATCACCGGACATGTCAAGAACGGTTCCATGAGGATCGTTGGGCCTAGGACCTGCAGCAACACGTGGCATGGAACATTCCCCATCAACGCGTACACCACGGGCCCCTGCACGCCCTCCCCGGCGCCCAATTATTCCAGGGCGCTGTGGAGGGTGGCTGCTGAGGAGTACGTGGAGGTTACGCGGGTGGGGGATTTCCACTACGTGACGGGCATGACCACTGACAACGTAAAGTGCCCATGYCAGGTYCCAGCCCCCGAATTCTTCACGGAGGTGGATGGGGTGCGGCTGCACAGGTACGCTCCGCCGAGCAAACCTCTCCTACGGGAGGAGGTCACATTCCAGGTCGGGCTCAACCAATACCTGGTTGGGTCACAGCTCCCATGTGAGCCCGAACCGGATGTAGCGGTGCTTACTTCCATGCTCACCGACCCCTCTCACATCACAGCAGAGGCGGCTAAGCGTAGGCTGGCCAGGGGGTCTCCCCCCTCCTTAGCCAGTTCTTCAGCTAGCCAGTTGTCTGCGCCTTCTTTGAAGGCAACGTGCACTACCCGTCATGACTCCCCAGATGCTGACCTCATCGAGGCCAATCTCCTGTGGCGGCAGGAGATGGGCGGGAACATCACTCGCGTGGAGTCAGAGAACAAGGTAGTAATTCTGGACTCTTTCGAACCGCTTCGAGCGGAGGARGATGAGAGGGAAGTATCCGTTCCGGCGGAAATCCTGCGGAGATCCAGGAAATTTCCCCGAGCGATGCCCATATGGGCAAGGCCGGATTACAACCCTCCACTGATAGAGTCCTGGAAGGACCCGGACTACGTCCCTCCCGTGGTACATGGGTGCCCATTGCCACCTACTAAGGCCCCTCCAATACCACCTCCACGGAGGAAAAGGACGGTTGTCCTGACAGAATCCACCGTATCTTCTGCCTTGGCTGAGCTCGCCACAAAGACCTTCGGCAGCTCCGAATCGTCGGCTGTCGACAGCGGCACAGCGACCGCCCCACCYGACCAGCTCTCCGACGACGGCGACGCAAGGTCCGATGTTGAGTCGTACTCCTCCATGCCCCCCCTTGAGGGGGAGCCGGGGGATCCCGATCTCAGCGACGGGTCTTGGTCTACCGTGAGCGAGGAAGCTGGTGAGGACGTCGTYT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YACGGTGTTARCTGATTTTAAGACCTGGCTCCAGTCCAAGCTYCTGCCGCGGTTACCGGGGGTCCCCTTYCTCTCATGCCAACGTGGGTACAAGGGCGTCTGGCGGGGAGACGGCATCATGCAAACCACCTGCCCATGTGGAGCGCAGATYACCGGACATGTCAAAAACGGTTCCATGAGGATCGTTGGGCCTAGGACCTGTAGCAACACGTGGCATGGAACATTCCCCATCAACGCGTACACCACGGGCCCCTGCACGCCCTCTCCGGCGCCCAATTACTCCAGGGCGCTGTGGAGGGTGGCTGCTGAGGAGTACGTGGAGGTTACGCAGGTGGGGGATTTCCACTACGTGACGGGCATGACCACTGACAACGTAAARTGCCCATGTCAGGTTCCGGCCCCCGAGTTCTTCACGGAGGTGGAYGGGGTACGGCTGCACAGGTACGCTCCGCCGTGCAAACCTCTCCTACGGGAGGAGGTCACATTCCAGGTCGGGCTCAACCAATACCTGGTCGGGTCACAGCTCCCRTGTGAGCCCGAACCRGATGTAGCGGTGCTCACTTCTATGCTCACCGACCCCTCCCATATCACAGCAGAAGCGGCTAAGCGTAGGCTGGCCAGGGGGTCTCCCCCCTCCTTGGCCAGCTCTTCAGCTAGCCAGTTGTCTGCGCCTTCCTTGAAGGCGACATGCACTACCCGTCATGACTCCCCAGATGCTGACCTCATTGAGGCCAATCTCCTGTGGCGGCAGGAGATGGGCGGAAACATCACCCGCGTGGAGTCAGAGAATAAGGTAGTAATTYTGGACTCTTTCGAGCCGCTCCGAGCGGAGGAAGATGAGAGGGAAGTRTCCGTTCCGGCGGAAATCCTGCGGAGATCCAGGAAATTTCCCCGAGCGATGCCCATATGGGCAAGGCCGGACTACAACCCTCCACTGGTAGA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TTCGTGGCTAAGGGACGTTTGGGACTGGATATGCACAGTGCTAACTGATTTTAAGACCTGGCTCCAGTCCAAGCTCCTGCCGCGGTTACCAGGAGTTCCCTTCCTCTCATGCCAACGTGGGTACAAGGGCATCTGGCGGGGGGACGGCATCATGCACACCACTTGCCCATGTGGAGCGCAGATCACCGGACATGTCAAAAACGGTTCCATGAGGATCGTTGGGCCTAGAACCTGCAGCAACACGTGGCATGGAACATTCCCCATCAACGCATACACCACGGGCCCCTGCACGCCCTCCCCGGCGCCCAATTATTCCAGGGCGCTGTGGAGGGTGACTGCYGAGGAGTACGTGGAGGTTACGCGGGTGGGGGATTTCCACTACGTGACGGGCATGACCACTGACAACGTAAAGTGCCCATGCCAGGTTCCGGCCCCCGAATTCTTCACRGAGGTGGATGGGGTGCGGCTGCACAGGTACGCTCCGCCGTGCAAACCYCTCCTACGGGAGGAGGTCACATTCCAGGTCGGGCTCAACCAATACCTGGTCGGGTCACAGCTCCCWTGYGAGCCCGAACCGGATGTAGCGGTGCTCACTTCCATGCTCACCGACCCCTCCCACATCACAGCAGAGGCGGCTAAGCGTAGGCTGGCCAGGGGGTCTCCCCCCTCYTTRGCCAGCTCTTCAGCTAGCCAGTTGTCTGCGCCTTCCTTGAAGGCGACATGCACTACCCAYCATGACTCCCCAGATGCTGACCTCGTCGAGGCCAATCTCCTGTGGCGGCAGGAGATGGGCGGRAACATCACCCGCGTGGAGTCAGAGAACAAGGTAGTAATTCTGGACTCTTTCGAGCCGCTYCGAGCGGAGGAAGATGAGAGGGAAGTATCCGTTCCGGCGGARATCCTGCGGAGATCCAGGAARTTCCCCCGAGCGATGCCCATATGGGCAAGGCCGGATTACAACCCTCCACTGGTGGAGTCCTGGAAGGACCCGGACTACGTCCCTCCGGTGGTRCATGGGTGCCCATTGCCACCTACTAAGGCCCCTCCRATACCACCTCCMCGGAGGAAAAGGACGGTTGTCCTGACAGAATCCACCGTGTCTTCTGCCTTGGCTGAGCTCGCCACAAAGACCTTCGGCAGCTCCGAATCGTCGGCCGTCGACAGCGGCACGGCGACCGCCCCTCCTGAYCAGCCCTCCGACGACGGCGACGCAGGGTCCGATGTTGAGTCGTACTCCTCCATGCCCCCCCTTGAGGGGGAGCCGGGGGATCCCGATCTCAGCGACGGGTCTTGGTCTACCGTGAGCGAGGAAGCTAGTGAGGACGTCGTCTGY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TGTTTGGGACTGGATATGCACGGTGTTAACYGAYTTTAAGACCTGGCTCCAGTCCAAGCTCCTGCCGCGGTTACCGGGAGTCCCCTTCCTCTCATGCCAACGTGGGTACAAGGGCATCTGGCGGGGAGAYGGCATCATGCAAACCACCTGCCCATGTGGAGCGCAGATCACTGGACATGTNNNNNNNNNNNNNNNNNNNNNNNNNNNNNNNNNNNNCTGCAGCAACACGTGGCATGGRACATTCCCCATCAACGCATACACCACGGGGCCCTGCACGCCCTCCCCGGCGCCCAATTATTCCAGGGCGTTGTGGAGGGTAGCTGCTGAGGAGTACGTGGAAGTTACGCGGGTGGGGGATTTCCACTACGTGACGGGCATGACCACTGACAACGTAAAGTGCCCATGCCAGGTTCCGGCCCCCGAATTCTTCACGGAGGTGGATGGGGTGCGGCTGCACAGGTACGCTCCGCTGTGCAAACCTCTCCTACGGGAGGAGGTCACATTCCAGGTCGGGCTCAACCAATACTTGGTTGGGTCACAGCTCCCATGTGAGCCCGAACCGGATGTAGCGGTGCTCACCTCCATGCTCACCGAYCCCTCCCACATCACAGCAGAGGCGGCTAAGCGTAGGCTGGCCAGGGGGTCTCCCCCCTCCCTGGCCAGCTCTTCAGCTAGCCAGTTGTCTGCGCCTTCCTTGAAGGCGACATGCACTACCCGTCATGACTCCCCGGACGCTGACCTCATCGAGGCCAATCTCCTGTGGCGGCAGGAGATGGGCGGGAACATCACCCGCGTGGAGTCAGAGAACAAGGTAGTAATTCTGGACTCTTTCGAGCCGCTTCGAGCGGAGGAAGAYGAGAGGGAAGTRTCCGTCCCGGCGGAAATCCTGCGGAGATCCAGGAAATTTCCCCGRGCGATGCCCGTATGGGCAAGGCCGGATTACAACCCTCCACTGGTAGAGTCCTGGAAGGACCCGGACTACGTCCCTCCGGTGGTACATGGGTGCCCATTRCCACCTRCTAAGGCCCCTCCAATACCACCTCCACGGAGGAAAAGGACGGTTGTCCTGACAGAGTCCACCGTGTCTTCTGCCTTGGCTGAGCTCGCCACAAAGACCTTCGGCAGCTCCGAATCGTCGGCCGTCGATAGCGGCACGGCGACCGCCTCTCCAGACCAGCCCTCCGACGNNNNNNNNNNNNNNNNNNNNNNNNNNNNNNNNNNNNNNNNNNNNNNNNNNNNNNNNNNNNNNNNNNNNNNNNNNNNNNNNNNNNNNNNNNNNNNNNNNNNNNNNNNNNNNNNNNNNNNNNNNNNNNNNN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TTCGTGGCTAAGGGATGTTTGGGACTGGATTTGCACGGTGTTAACCGATTTTAAGACCTGGCTCCAGTCTAAGCTCCTGCCGCGGTTACCGGGAGTCCCCTTCCTCTCATGCCAACGTGGGTACAAGGGCATCTGGCGGGGAGACGGCATCATGCAAACCACCTGCCCATGTGGAGCGCAGATCACCGGACATGTCAAAAACGGTTCCATGAGGATCKTTGGGCCTAGGACCTGCAGCAACACGTGGCATGGAACATTCCCCATCAACGCATACACCACGGGCCCCTGCACGCCCTCCCCGGCGCCCAATTATTCCAGGGCGCTGTGGAGGGTGGCTGCTGAGGAGTACGTGGAGGTTACGCGGGTGGGGGATTTCCACTACGTGACGGGCATGACCACTGACAACGTAAAGTGCCCATGCCAGGTTCCGGCCCCCGAATTCTTCACGGAGGTGGATGGGGTGCGGCTGCACAGGTACGCTCCGCCGTGCAAACCTCTCCTACGGGAGGAGGTCACATTCCAGGTCGGGCTCAACCAATACCTGGTCGGGTCACAGCTCCCATGTGAGCCCGARCCGGATGTAGCGGTGCTCACTTCCATGCTCACCGACCCCTCCCACATCACAGCAGAGGCGGCTAAGCGTAGGCTGGCYAGGGGGTCTCCCCCCTCCTTRGCCAGCTCTTCAGCTAGCCAGCTGTCTGCGCCTTCCTTGAAGGCGACATGCACTACCCGTCATGACTCCCCAGATGCTGACCTCATCGAGGCCAATCTCCTGTGGCGGCAGGAGATGGGCGGGAACATCACCCGCGTGGAGTCAGAGAACAAGGTAGTAATTCTGGACTCTTTTGAACCGCTTCGAGCGGAGGAAGATGAGAGGGAAGTATCCGTTCCGGCGGAAATCCTGCGGAGATCCAAGAAATTTCCCCGAGCGATGCCCATATGGGCAAGGCCGGATTACAACCCTCCATTGGTAGAGTCCTGGAAGGACCCGGACTATGTCCCTCCGGTGGTACATGGGTGCCCATTGCCACCTACTAAGGCCCCTCCAATACCACCTCCACGGAGGAAAAGGACGGTTGTCCTGACAGAATCCACCGTGTCTTCTGCCCTGGCTGAGCTCGCCACAAAGACCTTCGGCAGCTCCGAATCGTCGGCCGTCGACAGCGGCACGGCGACCGCCCCTCCTGAYCAGGCCTCCGACRACGGCGACGCAGGGTCCGATGTTGAGTCGTACTCCTCCATGCCCCCCYTKGAGGGGGAGCCGGGGGATCCCGATCTCAGCGACGGGTCTTGGTCTACCGTGAGCGAGGAGGCK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YGGTGTTAACTGATTTTAAGACCTGGCTCCAGTCCAAGCTCCTGCCGCGGTTGCCGGGAGTCCCCTTCYTCTCATGCCAACGTGGGTACAAGGGCATCTGGCRGGGAGACGGCATCATGCAAACCACCTGCCCATGTGGAGCGCAGATCACCGGACACGTCAAAAACGGTTCCATGAGGATCGTTGGGCCTAGGACCTGTAGCAACACGTGGCATGGRACATTCCCCATCAACGCATACACCACGGGCCCCTGCACGCCCTCCCCGGTGCCCAATTATTCCAGGGCGCTGTGGAGGGTGGCTGCTGAGGAGTACGTGGAGGTTACGCGGGTGGGGGATTTCCACTACGTGACGGGCATGACCACTGACAACGTAAAGTGCCCATGCCAGGTTCCGGCCCCCGAATTCTTCACGGAGGTGGATGGGGTGCGGCTGCACAGGTACGCTCCGCCGTGCAAGCCTCTCCTACGGGAGGAGGTCACATTCCAAGTCGGGCTTAACCAATACTTGGTTGGGTCACAGCTCCCATGTGAGCCCGAACCGGATGTAGCAGTGCTCACTTCCATGCTCACCGACCCCTCCCACATCACAGCRGAGGCGGCTAAGCGTAGGCTGGCCAGGGGGTCTCCCCCCTCCTTAGCCAGCTCTTCAGCTAGCCAGTTGTCTGCACCTTCCTTGAAGGCGACATGCACTRCCTGTCATGACTCCCCAGATGCTGCCCTCATCGAGGCCAATCTCCTGTGGCGGCAGGAGATGGGCGGGAACATCACCCGCGTGGAGTCAGAGAACAAGGTAGTAATTCTGGACTCTTTCGAGCCGCTTCGAGCGGAGGAAGATGAGGGGGAAGTATCCGTTCCGGCGGAAATCCTGCGGAGATCCAGGAAATTTCCCCGAGCGATGCCCATATGGGCAAGGCCGGATTACAACCCTCCACTGGTAGAGTCCTGGAAGGACCCGGACTACGTCCCTCCGGTGGTACATGGGTGCCCATTGCCACCTACTAAAGCCCCTCCRATACCACCTCCACGGAGGAAAAGGACGATTGTCCTGACAGAATCCACCGTATCTTCTGCCTTGGCTGAGCTCGCCACAAAGACCTTCGGCAGCTCCGAATCGTCGGCCGTTGACAGCGGTACGGCGACCGCCCCTCCTGACCAGSCCTCCGACGACGGCGGYGCAGGGTCCGATGTTGAGTCGTACTCCTCCATGCCCCCCCTTGAGGGGGAGCCGGGGGATCCCGATCTCAGCGACGGGTCTTGGTCTACCGTGAGCGAGGAAGC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TTGGGCCTAGGACCTGCAGCAACACGTGGCATGGGACATTCCCCATCAACGCGTACACCACGGGCCCCTGCACGCCCTCCCCGGCGCCCAATTACTCCAGGGCGCTGTGGAGGGTGGCTGCTGAGGAGTACGTGGAGGTCACGCAGGTGGGGGATTTCCACTACGTGACGGGCATGACCACCGACAACGTAAAGTGCCCATGCCAGGTTCCGGCCCCCGAATTCTTCACRGAGGTGGATGGGGTGCGGCTGCACAGGTACGCTCCGCCGTGCAAACCTCTCCTACGGGAGGAGGTCACATTCCAGGTCGGGCTCAACCAATACCTGGTCGGGTCACAGCTCCCRTGYGAGCCCGAACCGGATGTGGCGGTGCTCACTTCCATGCTCACCGACCCCTCCCATATCACAGCAGAGACGGCYAAGCGTAGGCTGGCCAGGGGGTCTCCCCCCTCCTTGGCCAGCTCTTCAGCTAGCCAGTTGTCTGCGCCTTCCTTGAAGGCGACATGCACTACCCGTCATGACTCCCCAGATGCTGACCTCATTGAGGCCAATCTCCTGTGGCGGCAGGAGATGGGCGGGAACATCACCCGCGTGGAGTCAGAGAATAAGGTAGTAATTCTGGACTCTTTCGAGCCGCTTCGAGCGGAGGAAGATGAGAGGGAAGTATCCGTTCCGGCGGAAATCCTGCGGARATCCAGGAAATTTCCCCGGGCGATGCCCATATGGGCAAGGCCGGATTACAACCCTCCACTGGTRGAGTCCTGGAAGGACCCGGACTACGTCCCTCCGGTGGTACATGGGTGCCCGTTACCACCCACTAAGGCCCCTCCAATACCACCTCCACGGAGRAAAAGGACGGTTGTCCTGACAGAATCCACCGTGTCTTCYGCCTTGGCTGAGCTCGCCACRAAGACCTTCGGCAGCTCCGAATCGTCGGCCGTCGACAGCGGCACGGCGACCGCCCCTCCTGACCAGCCCTCCGACGAYGGCGACGCAGGGTCCGATGTTGAGTCGTACTCCTCCATGCCCCCCCTTGAGGGGGAGCCGGGGGATCCCGATCTCAGCGACGGGTCTTGGTCTACCGTGAGCGAGGAGGC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AGCAACACGTGGCATGGRACATTCCCCATCAACGCATACACCACGGGCCCCTGCACGCCCTCCCCGGCGCCCAATTATTCTAGGGCGCTGTGGAGGGTGGCCGCTGAGGAGTACGTGGAGGTTACGCGGGTGGGGGATTTCCACTACGTGACGGGCATGACCACTGACAACGTGAAGTGCCCATGCCAGGTTCCGGCCCCCGAATTCTTCACGGAGGTGGATGGGGTGCGGCTGCACAGGTACGCTCCGCCGTGCAAACCTCTCCTACGGGAGGAGGTCACATTCCAGGTCGGGCTCAACCAATACCTGGTYGGGTCACAGCTCCCATGTGAGCCCGAACCGGATGTAGCGGTGCTTACTTCCATGCTCACCGACCCCTCCCACATCACAGCAGAGGCGGCTAAGCGTAGGCTGGCCAGGGGGTCTCCCCCCTCCTTGGCCAGCTCTTCAGCTAGCCAGTTGTCTGCGCCTTCCTTGAAGGCGACATGCACTACCCATCATGACTCCCCAGATGCTGACCTCATCGAGGCCAATCTCCTGTGGCGGCAGGAGATGGGCGGGAACATCACCCGCGTGGAGTCAGAGAACAAGGTAGTAATTCTGGATTCCTTCGAGCCGCTTCGAGCGGAGGAAGATGAGAGGGAAGTATCCGTTCCGGCGGAAATCCTGCGGAGATCCAGGAAATTTCCCCGGGCGATGCCCATATGGGCAAGGCCGGATTACAACCCTCCACTGGTGGAGTCCTGGAAAGACCCGGACTACGTCCCTCCGGTGGTACATGGGTGCCCATTGCCACCTACTAAGGCCCCTCCAATACCACCTCCACGGAGGAAAAGGACGGTCGTCCTGACAGAATCCACCGTGTCCTCTGCTTTGGCTGAGCTCGCCACAAAGACCTTCGGCAGCTCCGAATCGTCGGCCGTCGACAGTGGCACGGCGACTGCCCCTCCTGACCAGCCCTCCGACGACGGCG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RAGGGAYGTTTGGGACTGGATATGCACGGTGYTAAGTGATTTTAAGACCTGGCTCCAGTCCAAGCTCCTGCCGCAATTACCGGGGCTCCCCTTCCTCTCATGCCAACGTGGGTACAAGGGYGTCTGGCGGGGAGACGGCATCATGCAAACCACCTGCCCATGTGGAGCGCAGATCACCGGACATGTCAAGAACGGTTCCATGAGGANNNNNNNNNNNNNNNNNNNNNNNNNNNNNNNNNNNNNNNNNTTTCCCATCAACGCGYACACCACGGGCCCCTGCACGCCCTCCCCGGCGCCCAATTAYTCCAGGGCGCTGTGGAGGGTGGCTGCTGAGGAGTACGTGGAGGTTACGCGGGTGGGGGATTTCCACTACGTGACGGGCATGACCACTGACAACGTAAAGTGCCCATGCCAGGTTCCGGCCCCTGAATTYTTCACRGAGGTGGAYGGGGTGCGGCTGCACAGGTACGCCCCGYCGTGYAAACCTCTCCTACGGGAGGAGGTCACATTCCAGGTCGGGCTCAACCAATACCTGGTCGGGTCACAGCTCCCATGYGAGCCCGAACCGGATGTRGCGGTGCTCACTTCCATGCTCACCGACCCCTCCCAYATCACAGCAGAAACGGCTAAGCGTAGGCTGGCCAGGGGGTCTCCCCCCTCCTTAGCCAGCTCTTCAGCTAGCCAGTTGTCTGCGCCTTCCTTGAAGGCGACATGCACTACCCGTCATGACTCCCCAGATGCTGACCTCATTGAGGCCAATCTCCTGTGGCGGCAGGAGATGGGCGGGAACATCACCCGCGTGGAGTCAGAGAATAAGGTAGTAATTCTGGACTCTTTCGAGCCGCTTCGAGCGGAGGAAGATGAGAGGGAARTATCCGTTCCGGCGGAAATCCTGCGGARATCCAGRAAATTTCCCCGAGCGATGCCCATATGGGCAAGGCCGGATTACAACCCTCCACTGGTRGAGCCCTGGAAGGACCCGAACTATGTCCCTCCGGTGGTACATGGGTGCCCATTACCACCTASTAAGGCCCCTCCAATACCACCTCCACGGAGGAARAGGACGGTTGTCCTGACAGAATCCACCGTGTCTTCTGCCTTGGCWGAGCTCGCCACAAAGACCTTTGGCAGCTCTGAATCGTCGGCCGYCGACAGCGGCACGGCGACCGCCYCTCGTGACCAG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TGATTTTAAGACCTGGCTCCAGTCCAAGCTCCTGCCGCGGTTACCGGGAGTCCCCTTCCTCTCATGCCAACGTGGGTACAAGGGCATCTGGCGGGGAGACGGCATCATGCAAACCACCTGCCCGTGTGGAGCGCARATCACCGGACATGTCAAAAACGGTTCCATGAGGATCGTCGGGCCYAGGACCTGCAGCAACACGTGGCATGGAACATTCCCCATCAACGCATACACCACGGGCCCCTGCACGCCCTCCCCGGCGCCCAATTATTCCAGGGCGCTGTGGAGGGTGGCTGCTGAGGAGTACGTGGAGGTTACGCGGGTGGGGGATTTCCACTACGTGACGGGCATGACCACTGACAACGTAAAGTGCCCATGCCAGGTTCCGGCCCCCGAATTCTTCACGGAGGTGGATGGGGTGCGGCTGCACAGGTACGCYCCGCCGTGYARACCTCTCCTACGGGAGGAGGTTACATTCCAGGTCGGGCTCAACCAATACCTGGTCGGGTCACAGCTACCATGCGAGCCCGAACCGGATGTAGCGGTGCTCACTTCCATGCTCACCGACCCCTCCCACATCACAGCAGAGGCGGCTAAGCGTAGGCTGGCCAGGGGGTCTCCCCCCTCCTTGGCCAGCTCTTCAGCTAGCCAGTTGTCTGCGCCYTCTTTGAAGGCGACATGCACTACCCRTCATGACTCCCCAGATGCYGACCTCATYGAGGCCAATCTCCTGTGGCGGCAGGAGATGGGCGGGAACATCACCCGCGTGGAGTCAGAGAACAAGGTAGTAATTCTGGACTCTTTCGAGCCGCTTCGAGCGGAGGAAGATGAGAGGGAAGTATCCGTTCCGGCGGAAATCCTGCGGAAATCCAGGAAATTTCCCCGAGCGATGCCCATATGGGCAAGGCCGGATTACAACCCTCCACTGGTAGAGTCCTGGAAGGACCCGGACTACGTCCCTCCGGTGGTACATGGGTGCCCAYTGCCACCTACTAAGGCCCCTCCAATACCACCTCCACGGAGGAARAGGACGGTTGTCCTGACAGAATCCACCGTGTCTTCTGCCTTGGCTGAGCTCGCCACAAAGACCTTCGGCAGCTCCGAATCGTCGGCCGTCGACAGCGGCACGGCGACCGCCCCTCCTGACCAGSCCTCCGACGACGGCGACGCAGGGTCCGACGYTGAGTCGTATTCCTCCATGCCCCCCCTTGAGGGGGAGCCGGGGGATCCCGATCTCAGCGACGGGTCTTGGTCTACCGTGAGCGAGGAGGC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YGAYTTTAAGACCTGGCTCCARTCCAAGCTCCTGCCGCGGTTACCGGGAGTCCCCTTCCTCTCATGCCAACGTGGRTACAAGGGYATCTGGCGGGGAGACGGCATCATGCAWACCACCYGCCCATGTGGAGCGCARATCACCGGACATGTCAAAAACGGNNNNNNNNNNNNNNNTGGGCCTAGGACCTGCAGCAACACGTGGCATGGAACATTCCCCATCAACGCRTACACCACGGGCCCCTGCACGCCCTCCCCCGCGCCCAAYTATTCCAGGGCGCTGTGGAGGGTGGCTGCMGAGGAGTACGTGGAGGTTASRMGGGTGGGGGATTTCCACTACGTGACGGGCATGACYRCTGACAACRTAAARTGCCCATGCCAGGTTCCGGCCCCCGAATTCTTCACGGAGGTGGATGGGGTACGGCTGCACAGGTACGCTCCGCCGTGCARACCTCTCCTACGGGAGGAGGTCACATTCCAGGTCGGGCTCAACCAATACCTGGTYGGGTCACAGCTCCCATGYGAGCCCGAACCRGATGTARCRGTGCTCACTTCCATGCTCACCGACCCCTCCCACATCACAGCAGAGGCAGCTAAGCGYAGGCTGGMCAGGGGGTCTCCCCCCTCCTTAGCCAGCTCTTCAGCTAGCCAGYTGTCTGCGCCTTCYTTGAAGGCRACATGCACTACCCGTCATGACTCCCCAGATGCTGACCTCATCGAGGCCAATCTCCTGTGGCGACAGGAGATGGGCGGGAACATCACCCGCGTGGAGTCAGARAACAAGGTAGTAATTCTGGACTCTTTCGAGCCGCTTCGRGCGGAGGAAGATGAGAGGGAAGTATCCGTTCCGGCGGARATCCTGCGRAGATCCAGGAARTTYCCCCGRGCGATGCCCATATGGGCAAGGCCGGATTACAACCCTCCACTGGTGGAGTCCTGGAAGRACCCGGACTACGTCCCTCCGGTGGTACATGGGTGCCCATTACCACCTACTAAGGCCCCTCCAATACCACCTCCA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WCGGTGTTAACTGACTTTAAGACCTGGCTCCAGTCCAAGCTCCTGCCGCGGTTACCGGGAGTCCCCTTCCTCTCATGCCAACGTGGGTACAAGGGCATCTGGCGGGGAGACGGCATCATGCAAACCACCTGCCCATGTGGAGCGCTGATCACCGGACATGTCAAAAACGGTTCCATGAGGATCNNNNNNNNNNNNNNNNNNNNNNACACGTGGCATGGRACATTCCCCATCAACGCGTACACCACGGGCCCCTGCACGCCCTCCCCGGCGCCCAATTACTCCAGGGCGCTGTGGAGGGTGGCTGCTGAGGAGTACGTGGAGGTTACGCGGGTGGGGGATTTCCACTACGTGACGGGCATGACCACTGACAACGTAAAGTGCCCATGCCAGGTTCCGGCCCCYGAATTTTTCACGGAGGTGGATGGGGTGCGGCTGCACAGGTACGCTCCGCCAAGCAAACCTCTCTTACGGGAGGAGGTCACGTTCCAGGTCGGGCTCAACCAATACCTGGTCGGGTCACAGCTCCCATGTGAGCCCGAACCGGATGTAGCGGTGCTCACTTCCATGCTCACCGACCCCTCCCACATCACAGCAGAGGCGGCTAAGCGTAGGCTGGCCAGGGGGTCTCCCCCCTCCTTAGCCAGCTCTTCAGCTAGCCAGCTGTCTGCGCCTTCCTTGAAGGCGACATGCACTACCCGTCATGACTCCCCAGACGCTGACCTCATCGAGGCCAATCTCCTGTGGCGGCAGGAGATGGGCGGGAACATCACCCGCGTGGAGTCAGAGAACAAGGTARTAATTCTGGACTCTTTCGAGCCGCTTCGAGCGGAGGAAGATGAGAGGGAAGTATCCGTTCCGGCGGAAATCCTGCGGAGATCCAGGAAATTTCCCCGAGCGATGCCCATATGGGCAAGGCCGGATTACAACCCTCCACTGGTAGAGTCCTGGAAGGACCCGGACTACGTCCCTCCGGTGGTACATGGGTGCCCATTGCCACCTACTAAGGCCCCTCCAATACCACCTCCACGGAGGAAAAGGACGGTTGTCCTGACGGAATCCACCGTGTCTTCTGCCTTGGCTGAGCTCGCCACAAAGACCTTCGGCAGCTCCGAATCGTCGGCCGTCGACAGCGGCACGGCGACCGSCCCTCCTGACCAGCCCTCCGACGACGGCGACGCAGGGTCCGATGTTGAGTCGTACTCCTCCATGCCCCCCCTTGAGGGGGAGCCGGGGGATCCCGATCTCAGCGACGGGTCTTGGTCTACCGTGAGCGAGGAAGC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ACGTGGCTAAGGGACGTTTGGGACTGGATATGCACGGTGTTAACYGATTTTAAGACCTGGCTCCAGTCCAAGCTCCTGCCGCGGTTRCCGGGGGTCCCYTTCCTCTCATGCCAGCGTGGGTACAAGGGMGTCTGGCGGGGAGACGGCATCATGCAYACCACCTGCCCATGTGGAGGACAGATCACCGGACATGTCAAAAACGGTTCCATGAGGATCGTTGGGCCTAGGACCTGCAGCAACACGTGGCATGGAACATTCCCCATCAACACATACACCACGGGTCCCTGCACGCCCTCCCCGGCGCCCAATTACTCCAGGGCGCTGTGGAGGGTGGCTGCTGAGGAATACGTGGAGGTTACACAGGTGGGGGATTTCCACTACGTGACGGGCATGACCACTGACAACGTAAAGTGCCCATGCCAGGTTCCGGCCCCCGAATTCTTCACGGAGGTGGATGGGGTGCGGCTGCACAGGTACGCTCCGCCGTGCAAACCCCTGCTACGGGAGGAGGTCACATTCCAGGTCGGGCTCAACCAATACCTGGTCGGGTCACAGCTCCCRTGTGAGCCCGAACCGGATGTAGCGGTGCTCACTTCCATGCTCACCGACCCCTCCCACATCACAGCAGAAACGGCTAAGCGYAGGCTGGCCAGGGGGTCTCCCCCCTCCTTGGCCAGCTCTTCAGCTAGCCAGTTGTCTGCGCCTTCCTTGAAGGCGACATGCACTACCCGTCATGACTCCCCAGATGCTGACCTCATTGAGGCCAATCTCCTGTGGCGGCAGGAGATGGGCGGGAACATCACCCGCGTGGAGTCAGAGAATAAGGTAGTAATTCTGGACTCTTTCGAGCCGCTTCGAGCGGAGGAAGATGAGAGGGAAGTATCCGTTCCGGCGGAAATCCTGCGAAGAACCAGGAAGTTTCCCCGAGCGATGCCCATATGGGCAAGGCCGGATTACAACCCTCCACTGGTGGAGTCCTGGAAGGACCCGGACTACGTCCCTCCGGTGGTACACGGGTGCCCATTACCACCTACTAAGGCCCCTCCAATACCACCTCCACGGAGGAAAAGGACGGTTGTCCTGACAGAATCCACCGTGTCTTCTGCYCTGGCTGAGCTCGCCACAAAGACCTTCGGCAGCTCCGAATCGTCGGCCGTCGACAGCGGCACGGCGACCGCCCCTCCTGACCAGCCCTCCGACGATGGCGACGCAGGGTCCGACGTYGAGTCGTACTCCTCCATGCCCCCCCTTGAGGGGGAGCCGGGGGATCCCGATCTTAGCGACGGRTCTTGGTCTACCGTGAGCGAGGAGGCC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CCCATCAACGCATACTCCACGGGCCCCTGCACACCCTCCCCGGCGCCCAATTATTCCAGGGCGCTGTGGAGGGTGGCTGCTGAGGAGTACGTGGAGRTTACGCGGGTGGGGGATTTCCACTACGTGACGGGCATGACYACTGACAACGTAAAGTGCCCATGCCAGGTTCCGGCCCCTGAATTCTTCACGGAGGTGGATGGGGTGCGGYTGCACAGGTAYGCTCCGCCGTGCAAACCTCTCCTACGGGAGGAGGTCACATTCCAGGTCGGGCTYAACCAATACCTGGTTGGGTCACAGCTCCCATGCGAGCCCGAACCGGATGTGGCGGTGCTTACTTCCATGCTCACCGACCCCTCCCACATCACAGCAGAGGCGGCTAAGCGTAGGCTGGCCAGGGGGTCTCCCCCCTCCTTGGCCAGCTCTTCAGCTAGCCAGTTGTCTGCGCCTTCTTTGAAGGCGACATGCACCACCCGTCATGACTCCYCAGATGCTGACCTCATCGAGGCCAATCTCCTGTGGCGGCAGGAGATGGGCGGGGACATCACCCGCGTGGAGTCAGAGAACRAGGTGGCAAAYCTGGACTCTTTCGAGCCGCTTCGAGCGGAGGAAGATGAGAGGGAAGTRTCCGTTCCGGCGGAAATCCTGCGGAGATCCAGGAAACTTCCCCSRGCGATGCCCATATGGGCAAGGCCGGATTACAACCCTCCACTGATAGAGYCCTGGAAGGACCCGGACTACGTCCCCCCGGTGGTGCATGGGTGCCCACTACCACCTACTAAGGCCCCTCCAATACCACCTCCACGGAGGAAAAGGACGGTCGTCCTGACAGAATCCACCGTGTCTTCTGCCCTGGCTGAGCTYGCCACAAAGACCTTCGGCAGCTCTGAATCGTCGGCCGCCGNNNNNNNNNNNNNNNNNNNNNNNNNNNNNNNNNNNNNNNNNNNNNNNNNNNNNNNNNNNNNNNNNNNGTCGTACTCCTCCATGCCCCCCCTCGAGGGGGAGCCGGGRGATCCCGATCTCAGCGACGGGTCTTGGTCYACCGTGARCGAGGAAGCTG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CCCCATCAACGCATACACCACGGGCCCCTGCACGCCCTCCCCGGCGCCCAATTATTCTAGGGCGCTGTGGAGGGTGWSTGCTGAGGAGTACGTGGAGGTTACGCGGGTGGGGGATTTCCACTACGTGACGGGCATGACCACTGACAACGTAAAGTGCCCATGCCAGGTTCCGGCCCCCGAATTCTTCACGGAGGTGGATGGGGTGCGGCTGCACAGGTACGCTCCGCCGTGCAAAGCTCTCCTACGGGAGGAGGTCACTTTCCAGGTYGGGCTCAACCAATACCTGGTCGGGTCACAGCTCCCATGTGAGCCYGAACCAGATGTAGCRGTGCTCACTTCCATGCTCACCGACCCCTCCCACATCACAGCAGAGACAGCTAAGCGTAGGCTGGCCAGGGGGTCYCCCCCCTCCTTAGCCAGCTCTTCAGCTAGCCAGTTGTCTGCGCCTTCCTTGAAGGCRACATGCACTACCCGTCATGACTCCCCAGATGCTGACCTCATCGAGGCCAATCTCCTGTGGCGGCAGGAGATGGGCGGGAACATCACCCGCGTGGAGTCAGAGAACAAGGTAGTAATTCTGGACTCTTTCGAACCGCTTCGAGCGGAGGAAGATGAGAGGGAAGTATCCATTCCGGCGGAAATCCTGCGGARATCCAGGAAATTYCCCCGAGCGATGCCCATATGGGCAAGGCCGGATTACAACCCYCCAYTGATAGAGTCCTGGAAGGACCCGGACTACGTCCCTCCGGTGGTRCATGGGTGCCCACTACCACCTACTAAGGCCCCTCCAATACCACCTCCACGGAGGAAAAGGACGGTTGTCCTGACAGAGTCCACCGTGTCTTCTGCCTTGGCTGAGCTCGCCACAAAGACCTTYGGCAGCTCCGGATCGTCGGCCGTCGACAGCGGCACGGCGACCGCCCCTCCTGACCAGCTCTCCGACGACGGCGACGCAGGGTCCGATGTTGAGTCGTACTCCTCCATGCCCCCCCTYGAGGGGGAGCCGGGGGATCCCGATCTCAGCGACGGGTCTTGGTCTACCGTGAGCGAGGAAGC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GCTCGTGGCTAAGGGATGTTTGGGACTGGATATGCACGGTGTTAACCGATTTTARGACCTGGCTCCAGTCCARGCTCCTGCCGCGGTTACCGGGAGTCCCCTTCCTCTCATGCCAAYGCGGGTACAAGGGCATCTGGCGGGGAGACGGCATCATGCAAACCACCTGCCCATGTGGAGCGCAGATCACCGGACACGTCAAAAACGGTTCCATGAGGATCNNNNNNNNNNNNNNNNGCAGCAACACGTGGCATGGAACGTTCCCCATCAACGCGTACACCACGGGCCCCTGCACGCCCTCCCCGGCGCCCAATTATTCTAGGGCGTTGTGGAGGGTGGCTGCTGAGGAGTACGTGGAGGTCACGCGGGTGGGGGATTTCCACTACGTGACGGGCATGACCACTGACAACGTAAAGTGCCCATGYCAGGTTCCGGCCCCCGAATTCTTCACGGAGGTGGATGGGGTGCGGCTGCACAGGTACGCTCCGCCGTGCAAACCTCTCCTACGGGAGGAGGTCACATTCCAGGTCGGGCTCAACCAATACCTGGTTGGATCGCAGCTCCCATGTGAGCCCGAACCGGATGTGGCGGTACTCACTTCCATGCTCACCGACCCCTCCCACATCACAGCAGAGGCGGCTAAGCGTAGGCTGGCCAGGGGGTCTCCCCCCTCCTTGGCCAGCTCTTCAGCTAGCCAGTTGTCTGCGCCTTCCTTGAAGGCGACATGCACTACCCGTCATGACTCCCCAGATGCTGACCTCATCGAGGCCAATCTCCTGTGGCGGCAGGAGATGGGCGGGAACATCACCCGTGTGGAGTCAGAGAACAAGGTAGTAATTCTGGACTCTTTCGAGCCGCTTCGAGCGGAGGAAGATGAGAGGGAAGTATCCGTTCCGGCGGAAATCCTGCGGAGATCCAGGAATTTTCCCCGAGCGTTGCCCGTATGGGCAAGGCCGGATTACAACCCTCCACTGGTGGAGTCCTGGAAGGACCCGGACTACGTCCCTCCGGTGGTACAYGGGTGCCCATTGCCACCTACTAAGGCCCCTCCAATACCACCTCCACGGAGGAAAAGGACGGTTGTCCTGACAGAATCCACCGTGTCTTCTGCCTTGGCTGAGCTCGCCACAAAGACCTTCGGCAGCTCCGAATCGTCGGCCGTCGATAGCGGCACGGCGACCGCCCCTCCCGACCAGCCCCTCGACAACGGCGACACAGGGTCCGACGTTGAGTCGTACTCCTCCATGCCCCCCCTTGAGGGGGAGCCGGGGGATCCCGATCTCAGCGACGGGTCTTGGTCTACAGTGAGCGAGGAAGC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RCTGATTTTAAGACCTGGCTCCAGTCCAAGCTCCTGCCGCGGTTRCCGGGAGTCCCCTTYTTCTCATGCCAACGTGGGTACAAGGGCATCTGGCGRGGAGACGGCATCATGCAAACCACCTGCCCATGTGGAGCGCARATYACCGGACATGTCAAAAACGGTTCCATGAGGATCGTTGGGCCTAGGACCTGCAGCAACACGTGGCATGGAACTTTCCCCATCAACGCGTACACCACGGGCCCYTGCACGCCCTCYCCGGCGCCCAATTATTCCAGGGCGCTGTGGAGGGTGGCTGCTGAGGAGTACGTGGAGGTTACGCGGGTGGGGGATTTCCACTACGTGACGGGCATGACCACTGACAACGTAAAGTGCCCATGCCAGGTTCCGGCCCCYGAATTCTTCACGGAGGTGGATGGGGTGCGGCTGCACAGGTACGCTCCGTCGTGCAAACCTCTCCTACGGGAGGAGGTCACATTCCRGGTCGGGCTCAACCAATACCTGGTCGGGTCACAGCTCCCATGCGAGCCCGAACCGGATGTGGCGGTGCTCACTTCCATGCTCACCGACCCCTCCCACATCACAGCAGAGGCGGCTAAGCGTAGGCTGGCCAGGGGGTCTCCCCCCTCCTTGGCCAGCTCGTCAGCTAGCCAGCTGTCTGCGCCTTCCTTGAAGGCGACATGCACTACCCGTCATGACTCCCCAGATGCTGACCTCATCGAGGCCAATCTCCTGTGGCGGCAGGAGATGGGCGGGAACATCACCCGCGTGGAGTCAGAAAACAAGGTAGTAATTCTGGACTCTTTCGAGCCGCTTCGAGCGGAGGAAGATGAGAGGGAAGTATCCGTTCCGGCGGARATCCTGCGGAAATCCAGGAAATTTCCCCGAGCGATGCCCATATGGGCAAGGCCGGATTACAACCCTCCACTGGTAGAGTCCTGGAAGGACCCGGACTACGTCCCTCCGGTGGTACATGGGTGCCCATTGCCACCTACTAAGGCCCCTCCAATACCACCTCCACGGAGGAAAAGGACGGTTGTCCTGACAGAATCCACCGTGTCTTCTGCCTTGGCTGAGCTCGCCACAAAGACCTTCGGCAGCTCTGAATCRTCGGCCGTYGACAGCGGCACGGCGACCGCCCCTCCTGACCAGCCCTCCGACGACGGCGACGCAGGGTCCGATGTTGAGTCGTACTCCTCCATGCCCCCCCTTGAGGGGGAGCCGGGGGATCCCGACCTCAGCGACGGGTCTTGGTCTACCGTGAGCGAGGAAGC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GTGATTTTAAGACCTGGCTCCAGTCCAAGCTCCTGCCGCAGTTACCGGGAGTCCCCTTTCTCTCATGCCAACGTGGGTACAAGGGCATCTGGCGGGGAGACGGCATCATGCATACCACCTGCCCATGTGGAGCGCAGATCACCGGACATGTCAAAAATGGTTCCATGAGGATCGTTGGGCCTAGGACCTGCAGCAACACGTGGCATGGAACATTCCCCATCAACGCATACACCACGGGCCCCTGCACGCCCWCCCCGGCGCCCAATTATTCCAGGGCGCTGTGGAGGGTGWCTGCTGAGGAGTACGTGGAGGTTGYGCGGGTGGGGGATTTCCACTACGTGACGGGCATGACCACTGACAACGTAAARTGCCCATGCCAGGTTCCAGCCCCCGAATTCTTCACGGAGGTGGATGGGGTGCGGTTGCACAGGTACGCTCCGCCGTGCAAACCTCTCCTACGGGAGGAGGTCACATTCCAGGTCGGGCTCAACCAATACCTGGTCGGGTCACAGCTCCCGTGTGAGCCCGAACCGGAYGTRGCGGTGCTCACTTCCATGCTCACCGACCCCTCCCACATYACAGCAGAGRCGGCTAAGCGTAGGCTGGCCAGGGGGTCTCCCCCCTCCTTGGCCAGCTCTTCAGCTAGCCAGYTATCTGCGCCTTCCTTGAAGGCAACATGCACTACYCGTCATGACTCCCCAGATGCTGACCTCATCGAGGCCAATCTCCTGTGGCGGCAGGAGATGGGCGGGAACATCACCCGCGTGGAGTCAGAGAACAAAGTAGTAATTCTGGACTCTTTCGAGCCGCTTCGAGCGGAGGAAGATGAGAGGGAAGTATCCGTTCCGGCGGAAATCCTGCGGACATCCAGGAAATTCCCCCGRGCGATGCCCATATGGGCAAGGCCGGATTACAACCCTCCACTGRTAGAGTCCTGGAAGGACCCGGACTACGTCCCTCCGGTGGTRCATGGGTGCCCATTGCCACCTACTAAGGCCCCTCCAATACCACCTCCACGGAGGAAAAGGACGGTTGTCCTGACAGAATCCACCGTGTCTTCTGCCTTGGCTGAGCTCGCCACAAAGACCTTCGGCAGTTCCGAATCGTCGGCCGTCGACAGCGGCACGGCGACCGCCCCTCCTGACCAGCCCT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ACGCATACACCACGGGCCCTTGCACGCCCTCCCCGGCGCCCAATTATTCCAAGGCGCTGTGGAGGGTGGCTGCTGAGGAGTACGTGGAGGTTACGCGGGTGGGGGATTTCCACTACGTGACGGGCATGACCACTGACAGTGTCAAGTGCCCATGCCAGGTTCCGGCCCCCGAATTCTTCACGGAGGTGGATGGGGTGCGGCTGCACAGGTACGCTCCACCATGCAAACCTCTCCTACGGGAGGAGGTCACRTTCCAGGTCGGGCTCAACCAGTACCTGGTCGGGTCACAGCTCCCATGTGAGCCCGAACCGGATGTAGCGGTGCTCACTTCCATGCTCACCGACCCCTCCCACATCACAGCAGAGACAGCTAAGCGTAGGCTGGCTAGGGGGTCTCCCCCCTCCTTAGCCAGCTCTTCAGCTAGCCAGTTGTCTGCGCCTTCCTTGAAGGCGACATGCACTACCCGTCATGACTCCCCAGACGCTGACCTCATCGAGGCCAATCTCCTGTGGCGGCAGGAGATGGGCGGGAACATCACCCGCGTGGAGTCAGAGAACAAGGTAGTAATTCTGGACTCTTTCGAGCCGCTTCGAGCGGAGGAAGACGAGAGGGAAGTATCCGTTCCGGCGGAAATCCTGCGGAAATCCAGGAAATTCCCTCGAGCGATGCCCATATGGGCAAGGCCAGACTACAACCCTCCACTGGTGGAGTCCTGGAAGGACCCGGACTACGTCCCTCCGGTGGTACATGGGTGCCCGTTGCCACCTATTAGGGCCCCTCCAATACCACCCCCACGAAGGAAGAGGACGGTTGTCCTGACAGAATCCACCGTGTCTTCTGCCTTGGCCGAGCTCGCCACAAAGACCTTCGGCAGCTCCGAGTCGTCGGCCGTCGACAGCGGCACGGCGACCGCCCCTCCTGACCAGCCCTCCGACGACGGCGACGCAGGGTCCGATGTTGAGTCGTACTCCTCCATGCCCCCCCTTGAGGGGGAGCCGGGGGATCCCGACCTCAGCGACGGGTCCTGGTCTACCGTGAGCGAGGAAGC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TGATTTTAAGACCTGGCTCCAGTCCAAGCTCCTGCCGCGGTTACCGGGGGTCCCTTTCTTCTCATGCCAACGTGGGTACAGAGGCATCTGGCGGGGAGACGGCATCATGCAAACCACCTGCCCATGTGGAGCGCAGATCACCGGACATGTCAAAAACGGTTCCATGAGGATCGTCGGGCCTAGGACCTGCAGCAACACGTGGCATGGRACATTCCCCATCAACGCATACACCACGGGCCCCTGCACGCCYTCCCCGGCGCCCAATTATTCCAGGGCGCTKTGGAGGGTGGCTGCTGAGGAGTACGTGGAGGTTRYGCGGGTGGGGGACTTCCACTACGTGACGGGCATGACCACTGACAACGTAAAGTGCCCATGCCAGGTTCCGGCCCCCGARTTCTTCACGGAGGTGGATGGGGTGCGGCTGCACAGGTACGCTCCGSCGTGCARACCYCTCCTACGGGAGGAGGTCACATTCCAGGTCGGGCTCAACCAATACCTGGTTGGGTCACAGCTCCCATGYGAGCCYGAACCGGATGTRGCGGTGCTCACTTCCATGCTCACCGACCCCTCCCACATCACAGCAGAGACGGCTAAGCGTAGGCTGGCCAGGGGGTCTCCCCCCTCCTTGGCCAGCTCTTCAGCTAGCCAGTTGTCTGCGCCTTCCTTGAAGGCGACATGCACTACCCGTCATGACTCCCCAGATGCTGACCTCATCGAGGCCAATCTCCTGTGGCGGCAGGAGATGGGCGGGAACATCACCCGCGTGGAGTCAGAGAACAAGGTAGTAATTCTGGACTCTTTCGARCCGCTKCGAGCGGAGGAAGAYGAGAGGGAAGTATCCGTTCCGGCGGAAATCCTGCGGARATCCAGGAAATTTCCCCGAGCGATGCCCATATGGGCAAGGCCGGATTACAACCCTCCACTGGTRGAGTCCTGGAAGGACCCGGACTACGTCCCTCCGGTGGTGCATGGGTGCCCATTRCCACCTACTAAGGCCCCTCCRATACCACCTCCACGGAGGAAAAGGACGGTTGTCCTGACAGAATCCACCGTGTCYTCTGCCTTGGCTGAGCTCGCCACAAARACCTTCGGCAGCTCCGAATCGTCGGCCGTCGACAGCGGCACGGCGACCGCTCCTCCTGACCAGCCCTCCGACGACGGCGACGC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YGTTTGGGACTGGATATGCACGGTGTTRACYGACTTYAAGACCTGGCTCCAGTCCAAGCTCCTGCCGCGGTTGCCGGGAGTCCCCTTCTTCTCATGCCAACGTGGGTACAAGGGCATCTGGCGGGGAGACGGCATCATGCAAACCACCTGCCCATGTGGAGCGCAGATCACCGGACATGTCAAAAACGGTTCCATGAGGATCGTTGGGCCTAGGACCTGCAGCAACACGTGGCATGGAACATTCCCCATCAACGCRTACACCACGGGCCCCTGCACGCCCTCCCCGGCGCCCAATTATTCCAGGGCGCTGTGGAGGGTGACTGCTGAGGAGTACGTGGAGGTTACGCGGGTGGGGGATTTCCACTACGTGACGGGCATGACCACTGACAACGTAAAGTGCCCATGTCAGGTTCCGGCTCCCGAATTCTTCACGGAGGTGGATGGGGTGCGGCTGCACAGGTACGCTCCGCCGTGCAAACCCCTCCTGCGGGAGGAGGTCACATTCCAGGTCGGGCTCAACCAATACCTGGTCGGGTCACAGCTCCCATGCGAGCCCGAACCGGATGTAGCGGTGCTCACTTCCATGCTCACCGACCCCTCCCACATCACAGCAGAGGCGGCTAAGCGTAGGCTGGCCAGGGGGTCTCCCCCCTCCTTGGCCAGCTCTTCAGCTAGCCAGTTGTCTGCGCCTTCCTTGAAGGCGACATGCACTACCCGTCATGACTCCCCAGATGCTGACCTCATCGAGGCCAATCTCCTGTGGCGGCAGGAGATGGGCGGGAACATCACCCGCGTGGAGTCGGAGAACAAGGTAGTAATTCTGGACTCTTTCGAGCCGCTTCGAGCGGAGGAAGATGAGAGGGAAGTATCCGTTCCGGCGGAAATCCTGCGGAGATCCAGGAAATTTCCCCGAGCGATGCCCGTATGGGCAAGGCCGGATTACAACCCTCCACTGGTGGAGTCCTGGAAGGACCCGGACTACGTCCCTCCGGTGGTACATGGGTGCCCATTGCCACCTACTAAGGCCCCTCCAATACCACCTCCACGGAGGAAAAGGACGGTTGTCCTGACAGAATCCACCGTGTCCTCTGCCTTGGCTGAGCTCGCCACAAAGACCTTCGGCAGCTCCGAATCGTCGGCCGTCGACAGCGGCACGGCAACCGCCCCTCCTGACCAGCCCTCCGACGACGGCGACRCAGGGTCCGACGTTGAGTCGTACTCCTCCATGCCCCCCCTTGAGGGGGAGCCGGGGGATCCCGATCTCAGCGACGGGTCTTGGTCCACCGTGAGCGAGGARGCY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TGATTTTAAGACCTGGCTCCAGTCCAAGCTCCTGCCGCAGTTGCCGGGAGTTCCCTTCYTCTCATGCCAACGTGGGTACAAGGGTATCTGGCGGGGAGAYGGCATCATGCAAACCACCTGCCCATGTGGAGCGCAGATCACCGGACATGTCAAAAMCGGTTCCATGAGGATCNNNNNNNNNNNNNNNNNNNNNNNNACGTGGCATGGAACATTCCCCATCAACGCRTACACCACGGGCCCCTGCACGCCCTCCCCGGCGCCCRATTATTCCAGGGCGCTGTGGAGGGTGGCTGCTGAGGAGTACGTGGARGTTACGCGGGTRGGGGATTTCCACTACGTGACGGGCATGACCACTGACAACGTRAARTGCCCATGCCAGGTTCCGGCCCCCGAATTCTTCACGGAGGTGGATGGGGTGCGGCTGCACAGGTAYGCTCCGCCGTGCARACCTCTCCTACGGGTGGAGGTCACATTCCRGGTCGGGCTCAACCAATAYCTGGTCGGGTCACAGCTCCCATGYGAGCCCGAACCGGATGTAGCGGTGYTCACTTCCATGCTCACCGACCCCTCCCACATCACAGCAGAGGCGGCTAAGCGYAGGCTGGCCAGGGGGTCTCCCCCCTCCTTGGCCAGCTCTTCAGCTAGCCAGTTGTCTGCGCCTTCCYTGAARGCGACATGCACTACCCGTCAYGACTCCCCAGATGCTGACCTCATCGAGGCCAATCTCCTGTGGCGACAGGAGATGGGCGGGAACATCACCCGCGTGGAGTCAGAGAACAAGGTAGTAATTCTGGACTCTTTCGAGCCGCTTCGAGCGGAGGAAGATGAGAGGGAAGTATCCGTTCCGGCGGAAATCCTGCGGAGATCCAGGAAATTTCCCCRAGCKATGCCCRTATGGGCAAGGCCGGATTACAACCCTCCACTGGTRGAGTCCTGGAAGGACCCGGACTATGTCCCCCCGGTGGTRCACGGGTGCCCATTGCCACCTRCTAMGRCCCCTCCRATACCACCTCCACGGAGGAAAAGGACGGTTGTCCTGACAGAATCCACCGTGTCTTCTGCCTTGGCTGAGCTCGCCACAAAGACCTTCGGCAGCTCYGAATCGTCGGCCGTCGACAGCGGCACGGCGACCGCCCCT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YGTTTGGGACTGGATATGYACGGTGTTAACTGATTTTAAGACCTGGCTCCAGTCCAAGCTCCTGCCGCGGTTRCCGGGAGTCCCCTTCCTCTCATGCCAACGAGGGTACAAGGGCATCTGGCGGGGAGACGGCATCATGCAMACCACCTGCCCATGTGGAGCGCAGATCACCGGACATGTCAAAAATGGTTCCATGAGGATCGTTGGGCCTAGGACCTGCAGCAACNNNNNNNNNNNNNCATTCCCCATCAACGCGTACACCACGGGCCCCTGCACGCCCTCCCCGGCGCCCAATTATTCCAGGGCGCTGTGGAGGGTGWCTGCTGAGGAGTACGTGGAGGTTACGCGGGTGGGGGATTTCCACTACGTGACGGGCATGACCACTGACAACGTAAAGTGCCCATGCCAGGTCCCGGCCCCCGAATTCTTCACGGAGGTGGATGGGGTGCGCCTGCACAGGTACGCTCCGCCGTGCAAACCTCTCCTACGGGAGGAGGTCACATTCCAGGTCGGGCTCAACCAATACCTGGTCGGGTCACAGCTCCCATGTGARCCCGAACCGGATGTAGCGGTGCTCACTTCCATGCTAACCGACCCCTCCCACATCACAGCAGAGGCGGCTAAGCGTAGGCTGGCCAGAGGGTCTCCCCCCTCCTTAGCCAGCTCTTCAGCTAGCCAGTTGTCTGCGCCTTCCTTGAAGGCGACATGCACTACCCATCATGACTCCCCTGATGCTGACCTCATCGAGGCCAATCTTCTGTGGCGGCAGGAGATGGGCGGGAACATCACCCGCGTGGAGTCAGAGAACAAGGTAGTAATTCTGGACTCTTTCGAGCCGCTTCGAGCGGAGGAAGATGAGAGGGAAGTATCCGTCCCGGCAGAGATCCTGCGAAGATCCAGGAAATTTCCCCGGGCGATGCCCATATGGGCAAGGCCGGATTACAACCCTCCACTGGTAGAGTCCTGGAAGGACCCGGACTACGTCCCTCCGGTGGTACATGGGTGCCCATTGCCACCTGCTAAGGCCCCTCCAATACCACCTCCACGGAGGAAAAGGACGGTTGTCCTGACAGAATCCACCGTGTCTTCTGCCTTGGCTGAGCTCGCCACAAAGACCTTCGGCAGCTCCGAATCATCGGCCGTCGACAGCGGCACGGCGACCGCCCCTCCTGACCAGCCCTCCGA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TGATTTTAAGACCTGGCTCCAGTCTAAGCTCCTGCCGCGGTTACCGGGAATCCCCTTCCTCTCATGCCAACGTGGGTACAAAGGCATCTGGCGGGGAGACGGCATCATGCAAACCACCTGCCCATGTGGANNNNNNNNNNNNNNNNNNNNNNNNNNNNNNNNNNNNNNNNNNNNNNNNNNNNNNNCCTGCAGCAACACGTGGCATGGGACATTCCCCATCAACGCATACACCACGGGCCCCTGCACGCCCTCCCCGGCGCCCAATTATTCCAGGGCGCTGTGGAGGGTGGCTGCTGAGGAGTACGTGGAGGTTACGCAGGTGGGGGATTTCCACTACGTGACGGGCATAACCACTGACAACGTAAAGTGCCCATGCCAGGTTCCGGCCCCCGAATTCTTCACGGAGGTGGATGGGGTGCGGCTGCACAGGTACGCTCCGCCGTGCAGACCTCTCCTACGGGAGGACGTCACATTCCAGGTCGGGCTCAACCRATACCTGGTCGGGTCACAGCTCCCATGTGAGCCCGAACCGGATGTAGCGGTGCTCACTTCCATGCTCACCGACCCCTCCCACATTACAGCAGAGACGGCTAAGCGTAGGCTAGCCAGGGGGTCTCCCCCCTCCTTGGCCAGCTCTTCAGCTAGCCAGTTGTCTGCGCCTTCCTTGAAGGCAACATGCACTACCCGTCATGACTCTCCAGATGCTGACCTCATCGAGGCCAATCTCCTGTGGCGGCAGGAGATGGGCGGGAACATCACCCGCGTGGAGTCAGAGAATAAGGTAGTAATCCTGGACTCTTTCGAGCCGCTTCGAGCGGAGGAAGATGAGAGGGAAGTATCCGTTCCGGCGGAAATCCTGCGGAGATCCAGGAAATTTCCCCGAGCGATGCCCATATGGGCAAGGCCGGATTACAACCCTCCACTGGTAGAGCCCTGGAAGGACCCGGACTACGTCCCTCCGGTGGTACATGGGTGCCCGTTGCCACCTACTAAGGCCCCTCCAATACCACCTCCACGGAGGAAAAGGACGGTTGTCTTGACAGAATCTACCGTGTCCTCTGCCTTGGCTGAGCTCGCCACAAAGACCTTCGGCAGCTCCGACTCGTCGGCCGTCGACAGCGGCACGGCGACCGCCCCTCCTGACCAGGCCTCC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TGCAGCAACACGTGGCATGGAACATTCCCCATCAACGCATACACCACGGGCCCCTGCACGCCCTCCCCGGCGCCCAATTATTCCAGGGCGCTGTGGAGGGTGGCTGCTGAGGAGTACGTGGAGGTTACGCGGGTGGGGGATTTCCACTACGTGACGGGCATGACCACTGACAACGTAAAGTGCCCATGCCAGGTTCCGGCCCCCGAATTCTTCACGGAGGTGGATGGGGTGCGGCTGCACAGGTAYGCYCCGCCRTGCAAACCTCTCCTACGGGAGGAGGTCACATTCCAGGTCGGGCTCAACCAATACCTGGTCGGGTCACAGCTCCCATGTGAGCCCGAACCGGATGTAGCGGTGCTCACTTCCATGCTCACCGACCCCTCCCAYATCACAGCAGAGGCGGCTAAGCGTAGGCTGGCYAGRGGGTCWCCCCCCTCCTTAGCCAGCTCTTCAGCTAGCCAGTTGTCTGCGCCTTCCTTGAAGGCGACATGCACTACCCGTCATGACTCCCCAGATGCTGACCTCATCGAGGCCAATCTCCTGTGGCGGCAGGAGATGGGCGGGAACATCACCCGCGTGGAGTCAGAGAACAAGGTRGTAATTCTGGACTCTTTCGAGCCGCTKCGAGCGGAGGAAGATGAGAGGGAAGTATCCGTTCCRGCGGAAATCCTGCGGAGATCCAGGAAATTCCCYCGAGCGATGCCCATATGGGCAAGGCCRGATTACAACCCTCCACTGGTGGAGTCCTGGAAGGACCCGGAYTACGTCCCTCCRGTGGTACATGGGTGCCCATTGCCACCTACTAAGGCCCCTCCAATACCACCTCCACGGAGGAAAAGGACGGTTGTCCTGACAGAATCCACCGTGTCTTCTGCCTTGGCCGAGCTCGCCACAAAGACCTTYGGCRGCTCCGAATCGTCGGCCGTCGACAGCGGCACGGCGACCGCYCCTCCTGACCAGTCCTCC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WCYGAYTTTAAGACCTGGCTCCAGTCCAAGCTCCTGCCGCAGTTACCGGGARTCCCCTTCTTCTCATGCCAACGTGGGTACAAGGGCATCTGGCGGGGAGACGGCATCATGCAYACCACCTGCCCATGTGGAGCGCAGATCACCGGACATGTCAAAAACGGTTCCATGAGGATCGTTGGGCCTAGAACCTGTAGCAACACGTGGCNNNNNNNNTTCCCCATCAACGCATACACTACGGGCCCCTGCACGCCCTCTCCAGCGCCCAATTATTCCAGGGCGCTGTGGAGGGTGGCTGCTGAGGAGTACGTGGAGGTTGCGCGGGTGGGGGATTTCCACTACGTGACGGGCATGACCACTGACAACGTAAAGTGCCCATGCCAGGTTCCGGCCCCCGAATTCTTCACAGAGGTGGATGGGGTRCGGCTGCACAGGTAYGCTCCGCCGTGCAGGCCTCTCCTACGGGAGGAGGTCACATTCCAGGTCGGGCTCAACCAATACCTGGTCGGGTCACAGCTCCCGTGTGAGCCCGAACCGGATGTAGCGGTGCTCACTTCCATGCTCACCGACCCCTCCCACATCACAGCAGAGACGGCTAAGCGTAGGCTGGCCAGGGGGTCTCCCCCCTCCTTAGCCAGCTCTTCAGCTAGCCAGTTGTCTGCGCCYTCCTTGAAGGCGACATGCACTACCCATCATGACTCCCCAGATGCTGACCTCATCGAGGCCAATCTCCTGTGGCGGCAGGAGATGGGCGGGAACATCACCCGCGTGGAGTCAGAGAACAAGGTAGTAATTCTGGACTCTTTCGAGCCGCTTCGAGCGGAGGAAGATGAGAGGGAAGTATCCGTTCCGGCGGAAATCCTGCGGAGATCCAGGAAATTYCCCCGAGCGATGCCCATATGGGCAAGGCCGGATTACAACCCTCCACTGGTGGAGTCCTGGAAGGACCCGGACTACGTCCCTCCAGTGGTACATGGGTGCCCATTGCCACCTACTAAGGCCCCTCCAATACCACCTCCACGGAGGAAAAGGACGGTTGTCCTGACAGAATCCACCGTGTCCTCTGCCTTGGCTGAGCTCGCCACAAAGACCTTCGGCAGCTCCGAATCGTCGGCCGTCGACAGNNNNNNNNNNNNNNNNNNNNNNNNNNNNNNNNNNNNNNNNNNNNNNNNNNNNNNNNNNNNNNNNNNNTACTCCTCCATGCCCCCCCTTGAGGGGGAGCCGGGGGATCCCGATCTCAGCGACGGGTCTTGGTCTACCGTGAGCGAGGAAGC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TGATTTTAAGACCTGGCTCCAGTCCAAGCTCCTGCCGCGGTTACCGGGACTCCCCTTCCTCTCATGCCAACGTGGATACAAGGGCATTTGGCGGGGAGACGGCATCATGCAAACCACCTGCCCATGTGGTGCGCAGATCACCGGACATGTCAAAAACGGTTCCATGAGGATCGTCGGGCCTAGGACCTGCAGCAACACGTGGCATGGRACATTCCCCATCAACGCATACACCACGGGCCCCTGCACGCCCTCCCCGGCGCCCAATTATTCCARGGCGCTGTGGAGRGTGACTGCTGAGGAGTACGTGGAGGTTACGCGGGTGGGGGATTTCCACTACGTGACGGGCATGACCACTGACAACGTAAAGTGCCCATGCCAGGTTCCGGCCCCTGAATTCTTCACGGAGGTGGATGGGGTGCGACTGCACAGGTACGCTCCRCCGTGCAAACCTCTCCTACGGGAGGAGGTCACATTCCAGGTCGGGCTCAACCAATATTTGGTCGGGTCACAGCTCCCATGCGAGCCCGAACCGGATGTRRCGGTGCTCACTTCCATGCTCACCGACCCCTCCCACATCACAGCAGAGGCGGCTAAGCGTAGGYTRGCCAGGGGGTCTCCCCCCTCCTTAGCCAGCTCYTCAGCTAGCCAGYTGTCTGCGCCTTCCTTGAAGGCGACATGCACTACCCGTCATGACTCCCCAGATGCTGACCTCATCGAGGCCAATCTCCTGTGGCGGCAGGAGATGGGCGGGAACATCACCCGYGTGGAGTCAGAGAACAAGGTAGTGATTCTGGACTCTTTCGAGCCGCTTCGAGCGGARGAAGATGAGAGGGAAGTATCTGTTCCGGCGGAAATCCTGCGGAGATCYAGGAAATTTCCCCGAGCGCTGCCCATATGGGCGAGGCCGGATTACAACCCACCACTGGTAGAGTCCTGGAARGACCCGGACTAYGCCCCYCCGGTGGTACATGGGTGCCCRTTGCCGCCTACTARGGCCCCTCCGATACCACCTCCRCGGAGGAAAAGGACGGTTGTCCTAACAGAATCCACCGTGTCTTCTGCTTTGGCTGAGCTCGCCACAAAGACCTTCGGCAGCTCMGAATCGTCGGCCRTCGACAGCGGCACGGCGACCGCCCCTCCTGRCCAGTCCTCCGACGNNNNNNNNNNNNNNNNNNNNNNNNNNNNNNNNNNNNNNNNNNNNNNNNNNNNNNNNNNNNNNNNNNNNNNNGATCTCAGCGACGGGTCTTGGTCTACCGTGAGCGAGGAAGCY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GGCCCTAGGACCTGCAGCAACACGTGGCATGGAACATTCCCCATCAATGCGTACACCACCGGCCCCTGCACGCCCTCCCCGGCGCCTAATTATACCAAGGCGCTGTGGAGGGTGGCTGCTGAGGAGTACGTGGAGGTTACGCAGGTGGGGGATTTCCACTACGTGACGGGCATGACCACTGACAACGTAAAGTGCCCATGCCAGGTTCCGGCCCCCGAATTCTTCACGGAGGTGGATGGGGTGCGGCTGCACAGGTACGCTCCGCCGTGCAGACCTCTCCTACGGGAGGAGGTCACATTCCAGGTCGGGCTCAACCAATACCTGGTCGGGTCACAGCTCCCATGTGAACCCGAGCCGGACGTAGCGGTGCTCACTTCCATGCTCACCGACCCCTCCCACATCACGGCAGAGACGGCTAAGCGTAGGCTGGCCAGGGGGTCTCCCCCCTCCTTGGCCAGCTCCTCAGCTAGCCAGTTGTCTGCGCCTTCCTTGAAAGCGACATGCACTGCCCGTCATGACTCCCCAGATGCTGACCTCATCGAGGCCAATCTCCTGTGGCGGCAGGAGATGGGCGGGAACATCACCCGCGTGGAGTCAGAGGACAAGGTAGTAATTCTGGACTCTTTCGAGCCGCTTCGAGCGGAGGAAGATGAGAGGGAAGTATCCGTTCCGGCGGAAATCCTGCGGAGATCCAAGAAATTTCCCCGAGCGATGCCCATATGGGCAAGGCCGGATTACAACCCTCCACTGGTAGAGTCCTGGAAGGACCCGGACTACGTCCCTCCGATGGTACATGGGTGCCCACTGCCGCCTACCAAGGCCCCTCCAATACCACCTCCACGGAGAAAAAGGACGGTTGTCCTGACAGAGTCMACYGTGTCTTCTGCCTTGGCTGAGCTCGCCACAAAGACCTTCGGCAGCTCCGGATCGTCGGCTGTTGACAGCGGCACGGCGACCGCCCCTCTTGACCAGCCCTCCGATGACGGCGACGCAGGGTCCGATGTTGAGTCGTACTCCTCCATGCCCCCCCTTGAGGGGGAGCCGGGGGATCCCGATCTCAGCGACGGGTCCTGGTCTACCGTGAGCGAGGAAGCTAGTGAGGACGTCGTCT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GGGCCTAGGACYTGCAGCAACACGTGGCATGGAACATTCCCCATCAACGCAYACACCACGGGCCCCTGCACGCCCTCCCCGGCGCCCAATTATTCCAGGGCGCTGTGGAGGGTGGCTGCYGAGGAGTACGTGGAGGTTACGCGGGTGGGGGATTTCCACTACGTGACGGGCATGACCACTGACAACGTAAAGTGCCCATGCCAGGTTCCRGCCCCCGAATTCTTCACGGAGGTGGATGGGGTGCGGCTGCACAGGTACGCYCCRCCGTCCAAACCTCTCCTACGGGAGGAGGTCACMTTCCAGGTCGGGCTCAACCAATACCTGGTCGGGTCACAGCTCCCATGTGAGCCCGARCCGGATGTAGCGGTGCTCACYTCCATGCTCACCGACCCCTCCCACATCACAGCAGAGGCGGCTAAGCGTAGGCTGGCCAGGGGGTCWCCCCCCTCCTTRGCCAGCTCTTCAGCTAGCCAGTTGTCTGCGCCTTCCTTGAAGGCGACATGCACTACCCGTCATGACTCCCCAGATGCTGACCTCATCGAGGCCAATCTCCTGTGGCGGCAGGAGATGGGCGGGAACATCACCCGCGTGGAGTCAGAGAACAAGGTAGTAATYCTGGACTCTTTCGAGCCGCTTCGAGCGGAGGAAGATGAGAGGGAAGTATCCGTTCCGGCGGAAATCCTGCGGAGATCCAGGAAATTTCCCCGAGCGATGCCCATATGGGCAAGGCCGGATTACAACCCTCCACTGATAGAGYCCTGGAAGGACCCGGACTACGTCCCTCCGGTGGTACATGGGTGCCCATTRCCACCTRCTAAGGCCCCTCCAATACCACCTCCACGGAGGAAAAGGACGGTTGTCCTGACAGAATCCACCGTGTCTTCTGCCTTGGCTGAGCTCGCYACGAAGACCTTCGGCAGCTCCGAATCGTCGGYCGYCGACAGCGGCACGGCGACCGCCCCTCCTGACCAG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GAGGGACGTTTGGGACTGGATATGCACGGTGTTAACTGATTTTAAGACCTGGCTCCAGTCCAAGCTCCTGCCGCGGTTACCGGGAGTTCCCTTCCTCTCATGCCAACGTGGGTACAAGGGCGTCTGGCGAGGAGACGGCATCATGCAAACCACCTGCCCATGTGGAGCGCAGATCACCGGACATGTCAAAAACGGTTCCATGAGGATNNNNNNNNNNNNNNNNNNNNNNNNNNNNNNNNNNNNNNNNNNNNNNNNNNNCGCATACACCACGGGCCCCTGCACGCCCTCCCCGGCGCCCAATTATTCCARGGCGCTGTGGAGGGTGKCYGCTGAGGAGTACGTGGAGGTYACGCGGGTGGGGGATTTCCACTACGTGACGGGCAYGACCACTGACAACGTAAAGTGCCCATGCCAGGTTCCGGCCCCCGAATTCTTCACRGAGGTGGATGGGGTGCGGCTGCACAGGTACGCYCCGCCGTGCAAACCTCTCCTACGGGAGGAGGTCACATTCCRGGTCGGGCTCAACCAATACCTGGTCGGGTCACAGCTCCCATGTGAGCCCGAACCGGATGTAGCGGTGCTCACTTCCATGCTCACCGACCCCTCCCACATYACAGCAGAGGCGGCTRRGCGTAGGCTGGCCAGGGGGTCTCCCCCCTCCTTGGCCAGCTCTTCAGCTAGCCAGTTGTCTGCGCCTTCCTTGAAGGCGACATGCACTACCCGTCATGACTCCCCAGATGCYGACCTCATCGAGGCCAATCTCCTGTGGCGGCAGGAGATGGGCGGGAACATCACCCGCGTGGAGTCAGAGAACAAGGTAGTAATTCTGGACTCTTTCGAGCCGCTTCGAGCGGARGAAGATGAGAGGGAAGTATCCGTTCCGGCGGAAATCCTGCGGAGATCCAGGAARTTTCCCCGGGCGATGCCCATATGGGCAAGGCCGGATTACAACCCTCCACTGGTAGAGTCCTGGAAGGACCCGGACTACGTCCCTCCGGTGGTACATGGGTGCCCRTTGCCACCTACTAAGGCCCCTCCAATACCACCTCCACGGAGGAARAGGACGGTTGTCCTRACAGAATCCACCGTGTCTTCTGCCTTGGCTGAGCTCGCCACGAAGACCTTCGGCAGCTCTGAATCGTCGGCCNNNNNNNNNNNNNNNNNNNNNNNNNNNNNNNNNNNNNNNNNNNNNNNNNNNNNNNNNNNNNNNNNNNNNNNNNNNNNNNNNNNNNNNNNNNNNNNNNNNNNNNNNNCGGGGGATCCCGATCTCAGCGACGGGTCTTGGTCTACCGTGAGYGAGGAAGCTR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GTGATTTTAAGACCTGGCTCCAGTCCAAGCTCCTGCCGCGGTTACCGGGAGTCCCCTTCYTCTCATGCCAACGTGGGTACAAGGGCGTCTGGCGGGGAGACGGCATCATGCAAACCACCTGCCCATGTGGAGCGCAGATCACCGGACATGTCAAAAACGGTTCCATGAGGATCGTTGGCCCTAGGACCTGCAGCAACACGTGGCATGGRACATTCCCCATCAACGCRTACACCACGGGCCCCTGCACGCCCTCCCCGGCGCCCAATTATTCCAGGGCGCTGTGGAGGGTGTCTGCTGAGGAGTACGTGGAGGTTACGCGGGTGGGGGATTTCCACTACGTGACGGGCATGACCACTGACAACGTAAARTGCCCATGCCAGGTTCCGGCCCCCGAATTCTTCACGGAGGTGGATGGGGTGCGGCTGCACAGGTACGCTCCGCCGTGCAAACCTCTCCTACGGGATGAGGTCACATTCCAGGTCGGGCTCAACCAATACGTGGTCGGGTCACAGCTCCCATGYGAGCCCGAACCGGATGTAGCGGTGCTCACCTCCATGCTCACCGACCCCTCCCACATCACAGCAGAGRCGGCTAAGCGYAGGCTGGCCAGGGGGTCTCCCCCCTCCTTRGCCAGYTCCTCAGCTAGCCAGCTGTCTGCGCCTTCCTTGAAGGCGACATGCACTACCCGCCATGACTCCCCAGATGCTGACCTCATCGAGGCCAATCTCCTGTGGCGGCAGGAGATGGGCGGGAACATCACCCGCGTGGAGTCAGAGAACAAGGTAGTAATTCTGGACTCTTTCGAGCCGCTTCGAGCGGAGGAAGATGAGAGGGAAGTATCCGTTCCGGCGGARATCCTGCGGAGATCCAGGAAATTCCCCCGRGCGATGCCCATATGGGCAAGGCCGGATTACAACCCTCCACTGSTGGAGCCCTGGAAGGACCCGGACTACGTCCCTCCGGTGGTGCATGGGTGCCCATTGCCACCTGCTAAGGCCCCTCCAATACCACC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GTGATTTTAAGACCTGGCTCCAGTCCAAGCTCCTGCCGCGGTTACCGGGAGTCCCCTTCCTCTCATGCCAACGTGGGTACAAGGGCATCTGGCGGGGAGAYGGCATCATNNNNNNNNNNNNNNNNNNNNNNNNNNNNNNNNNNNNNNNNNNNNNNNNNNNNNNNNNNNNNNNCGTTGGGCCTAGGACCTGCAGCAACACGTGGCATGGRACRTTCCCCATCAACGCATACACCACGGGCCCYTGCACGCCCTCCCCGRYGCCMAATTATTCCAGGGCGCTGTGGAGGGTAGCTGCTGAGGAGTACGTGGAGGTTACGCGGGTGGGGGATTTCCACTACGTGACAGGCATGACCACTGACAACSTAAAGTGCCCATGCCAGGTTCCGGCCCCCGAATTCTTCACGGAGKTGGATGGGGTGCGGCTGCAYAGGTACGCTCCGCCGTGCAAACCTCTCCTACGGGAGGAGGTCACATTYCTGGTCGGGCTCAACCARTACCTGGTCGGGTCACAGCTYCCATGTGAGCCCGAACCGGATGTAGCGGTGCTCACYTCCATGCTCACCGACCCCTCCCACATCACAGCAGAGRCGGCTARGCGTAGGCTGGCCAGGGGGTCTCCCCCCTCCTTAGCCAGCTCATCRGCTAGCCAGTTGTCTGCGCCTTCCTTGAAGGCGACATGCRCTACCCGTCATGACTCCCCAGATGCTGACCTCATCGAGGCCAATCTCCTGTGGYGGCAGGAGATGGGCGGGAACATCACCCGCGTGGAGTCAGAGAACAAGGTAGTAATTCTGGACTCTTTCGAGCCGCTTCGAGCRGAGGCAGACGAGAGGGAAGTATCCGTTCCGGCGGAAATCCTGCGGAAATCCAGGAAATTYCCYCRAGCGATGCCCATATGGGCAAGGCCGGATTACAACCCTCCACTGATAGAGTCCTGGAAGGACCCGGACTACGTCCCTCCGRTGGTACATGGGTGCCCATTGCCACCTYCTAAGGCCCCTCCAATACCACCTCCACGGAGGAAAAGGACGGTTGTCCTGACAGAATCCACCGTGTCTTCTGCCTTGGCTGAGCTYGCCACAAAGACCTTCGGCAGCTCCGRAYCGTCGGCCGCCGACAGCGGCACGGCGACCGCCCCTCCTGACCAGCCCTCTGACGACGGCGA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GAGGGACGTTTGGGACTGGATATGCACGGTGTTATCTGATTTTAAGACCTGGCTCCAGTCCAAGCTCCTGCCGCGGTTACCGGGAGTCCCCTTTCTCTCATGCCAACGTGGGTATAGGGGCGTCTGGCGGGGAGACGGCATCATGCAAACCACCTGCCCATGTGGAGCGCAAATCACCGGACATGTCAAAAACGGTTCCATGAGGATCGTTGGGCCTAGGACCTGCAGCAACACGTGGCATGGAACATTCCCCATCAACGCGTACACCACGGGCCCCTGCACGCCCTCCCCGGCGCCCAATTATTCCAGGGCGCTGTGGAGGGTGGCTGCTGAGGAGTACGTGGAGGTCACGCGGGTGGGGGATTTCCACTACGTGACGGGCATGACCACTGACAACGTAAAGTGCCCATGCCAGGTTCCGGCCCCCGAATTCTTCACGGAGGTGGATGGGGTGCGGCTGCACAGGTACGCTCCGCCGTGCAAACCTCTTCTACGGGACGAGGTCACATTCCAGGTCGGGCTCAACCAATACCTGGTCGGGTCACAACTCCCATGTGAGCCCGAACCGGATGTAGCGGTGCTCACTTCCATGCTCACCGACCCCTCCCACATCACAGCAGAGGCGGCTAAGCGTAGGCTGGCCAGGGGGTCTCCCCCCTCCTTGGCCAGTTCCTCAGCTAGCCAGTTGTCTGCGCCTTCCTTGAAGGCGACATGCACTACCCGTCATGACTCCCCAGATGCCGACCTTATCGAGGCCAATCTCCTGTGGCGGCAGGAGATGGGCGGGAACATCACCCGCGTGGAGTCAGAGAACAAGGTAGTAATTCTGGACTCTTTTGAGCCGCTTCGAGCGGAGGAAGATGAAAGGGAAGTATCCGTTGCGGCGGAAATCCTGCGGAAATCCAGGAAATTTCCCCGAGCGCTGCCCATATGGGCAAGGCCGGATTACAACCCTCCACTGGTGGAGTCCTGGAAGGACCCGGACTACGTCCCTCCGGTGGTACATGGGTGCCCATTGCCACCTACTAAGACCCCTCCAATACCACCTCCACGGAGGAAGAGGACGGTTGTTTTGACAGAATCCACCGTGTCTTCTGCCTTGGCTGAGCTCGCCACAAAGACCTTCGGCAGCTCCGAATCGTCGGCCGTCGACAGCGGCACGGCGACCGGCCCTCCTGACCAGCCCTCCGATGACGGCGAC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AGCAACACGTGGCATGGAACATTCCCCATCAACGCATACACCACGGGCCCCTGCACGCCCTCCCCGGCGCCCAATTATTCCAGGGCGCTGTGGAGGGTGKCTGCTGAGGAGTACGTGGAGGTTACGCGGGTGGGGGATTTCCACTACGTGACGGGCATGACCACTGACAACGTAAAGTGCCCATGCCAGGTTCCGGCCCCCGAATTCTTCACGGAGGTGGATGGGGTGCGGCTGCACAGGTACGCTCCGCCATGTAAACCTCTCCTAAGGGAGGAGGTCACATTCCAGGTCGGGCTCAACCAATACCTGGTCGGGTCACAGCTCCCATGCGAGCCCGAACCGGATGTAGCRGTGCTCACTTCCATGCTCACCGACCCCTCCCATATCACAGCAGAGGCGGCTAAGCGTAGGCTGGCCAGGGGGTCTCCCCCCTCCTTGGCCAGCTCTTCAGCTAGCCAGCTGTCTGCGCCTTCCTTGAAGGCGACATGCACTACCCATCATGACTCCCCAGACGCTGACCTCATCGAGGCCAATCTCCTGTGGCGGCAGGAGATGGGCGGGAACATCACCCGCGTGGAGTCAGAGAACAAGGTAGTAATTCTGGACTCTTTCGAACCGCTTCGAGCGGAGGAAGATGAGAGGGAAGTGTCCGTTCCGGCGGAAATCCTGCGGAGATCCAGGAAATTTCCCCGGGCGATGCCCATATGGGCAAGGCCGGATTACAACCCTCCACTGGTAGAGTCCTGGAAGGACCCGGACTACGTCCCTCCGGTGGTACATGGGTGCCCACTGCCACCTACTAAGGCCCCTCCAATACCACCTCCACGGAGGAARAGGACGGTTGTCCTGACAGAATCCACCGTGTCTTCTGCCTTAGCTGAGCTCGCTACAAAGACCTTCGGCAGCTCCGAATCGTCGGCCGTCGACAGCGGCACGGCGACCGCCCCTCCTGACCAGCC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RTTAACTGATTTTAAGACCTGGCTCCAGTCCAAGCTCCTGCCGCGGTTACCGGGGATCCCCTTCCTCTCATGTCAACGTGGGTACAAGGGCGTCTGGCGGGGAGACGGCATCATGCAAACCACCTGCCCATGTGGAGCGCAGATCACCGGACATGTCAAGAACGGTTCCATGAGGATCGTTGGGCCTAGGACCTGTAGCAACACGTGGCATGGAACATTCCCCATCAACGCGTACACCACGGGCCCCTGCACGCCCTCCCCGGCGCCCAATTACTCCAGGGCGTTGTGGAGGGTGGCTGCTGAGGAGTACGTGGAGGTTACGCAGGTGGGAGATTTCCACTACGTGACGGGCATGACCACTGACAACGTAAAGTGCCCATGCCAGGTTCCGGCCCCCGAATTCTTCACGGAGGTGGATGGGGTGCGGCTGCACAGGTACGCTCCGCCGTGCAAACCTCTCCTACGGGAGGAGGTCACATTCCAGGTCGGGCTCAACCAATACCTGGTCGGGTCACAGCTCCCATGCGAGCCCGAACCGGATGTAGCAGTGCTCACTTCCATGCTCACCGACCCCTCCCATATCACAGCAGAAGCGGCTAAGCGTAGGCTGGCCAGGGGGTCTCCCCCCTCCTTAGCCAGCTCTTCAGCTAGCCAGTTGTCTGCGCCTTCCTTGAAGGCGACATGCACTACCCGTCATGACTCCCCAGATGCAGACCTCATTGAGGCTAATCTCCTGTGGCGGCAGGAGATGGGCGGGAACATCACCCGCGTGGAGTCAGAGAATAAGGTAGTAATACTGGACTCTTTCGAGCCGCTTCGAGCGGAGGAAGATGAGAGGGAAGTATCCGTTCCGGCGGAGATCCTGCGAAGATCCAGGAAATTTCCCCGGGCGATGCCCATATGGGCAAGGCCGGATTACAACCCTCCACTGGTAGAGTCCTGGAAGGACCCGGACTATGTCCCTCCGGTGGTACATGGGTGCCCATTACCACCTACTAAGGCCCCTCCAATACCACCTCCACGGAGGAAAAGGACGGTTGTCCTGACAGAATCCACCGTGTCTTCTGCCTTGGCCGAGCTYGCCGCAAAGACCTTCGGCAGCTCCGAATCGTCGGCCGTCGACAGCGGCACGGCGACC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TTAAGGGACGTTTGGGACTGGATATGCACGGTGTTAACTGATTTTAAGACCTGGCTCCAGTCCAAGCTCCTGCCGCGGTTACCGGGAGTCCCCTTCCTCTCATGCCAACGTGGGTACAAGGGCATCTGGCGGGGAGACGGCATCATGCAAACCACCTGCCCATGTGGAGCGCAAATCACCGGACATGTCAAAAATGGTTCCATGAGGATCGTTGGGCCTAGAACCTGCAGCAACACGTGGCATGGRACATTCCCCATCAACGCGTACACCACGGGCCCYTGCACGCCCTCCCCGGCGCCCAAYTATTCTAGGGCGCTGTGGMGGGTGKCTGCTGAGGAGTACGTGGAGGTTACGCGGGTGGGGGATTTCCAYTACGTGACGGGCATGACCACTGACAACGTAAAGTGCCCATGCCAGGTTCCGGCCCCCGAATTCTTCACGGAGGTGGATGGGGTGCGGCTGCACAGGTACGCTCCGCCGTGCAGACCTCTCCTACGGGAGGAGGTCACATTCCAGGTCGGGCTCAACCAATACCTGGTCGGGTCACAGCTCCCATGTGAGCCCGARCCGGATGTAGCGGTGCTCACTTCCATGCTCACCGACCCCTCCCACATCACAGCAGAGRCGGCTAAGCGTAGGCTGGCCAGGGGGTCTCCCCCCTCCTTGGCCAGCTCTTCAGCTAGCCAGTTGTCTGCGCCTTCYTTGAAGGCGACATGCACTACCCGTCATGACTCCCCAGATGCTGACCTCATCGAGGCCAATCTCCTGTGGCGGCAGGAGATGGGCGGRAACATCACCCGCGTGGAGTCAGARAACAAGGTAGTAATTCTGGACTCTTTCGAGCCGCTTCGAGCGGAGGAAGATGAGAGGGAAGTRTCCGTTCCGGCGGAAATCCTGCGGARATCCAGGAAATTTCCCCGRGCGATGCCCATATGGGCAAGGCCGGATTACAACCCTCCACTGGTRGAGTCCTGGAAGGACCCGGACTACGTCCCTCCGGTGGTRCATGGGTGCCCATTRCCACCTACTAAGRCYCCTCCRATACCACCTCCACGGAGGAAAAGGACGGTTGTCCTGACAGAATCCACCGTGTCTTCTGCCTTGGCTGAGCTCGCCACAAAGACCTTCGGCAGCTCCGARTCGTCGGCCGTCGACAGCGGCACGGCGACCGCCCCTCCTGACCAGCCCTCCGACGACGGCGACGCAGGGTCCGATGTTGAGTCGTACTCCTCCATGCCCCCCCTTGAGGGGGAGCCGGGGGATCCCGATCTCAGCGACGGGTCTTGGTCTACCGTGAGCGAGGAAGC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ATTCCCCATCAACGCATACACCACGGGCCCCTGCACRCCCTCCCCGGCGCCCAATTATTCCAGGGCGCTGTGGAGGGTGGCTGCCGAGGAGTACGTGGAGGTTACGCGGGTGGGGGATTTCCACTACGTGACGGGCATGACCACTGACAACGTAAAGTGCCCATGTCAGGTCCCGGCCCCCGAATTCTTCACGGAGGTGGATGGGGTGCGGCTGCACAGGTACGCTCCGCCATGCAGACCTCTCCTACGGGAGGAGGTCACATTCCAGGTCGGGCTCAACCAATACCTGGTTGGGTCACAGCTCCCATGCGAGCCCGAGCCGGATGTAGCGGTGCTCACTTCCATGCTCACCGATCCCTCCCACATCACAGCAGAGGCGGCTAAGCGTAGGCTGGCCAGGGGGTCTCCCCCCTCCTTGGCCAGCTCTTCAGCTAGCCAGTTGTCTGCGCCTTCCTTGAAGGCGACATGCACTACCCATCATGACTCCCCAGATGCTGACCTCATCGAGGCCAATCTCCTGTGGCGGCAGGAGATGGGCGGGAACATCACCCGCGTGGAGTCAGAGAACAAGGTAGTAATTCTGGACTCTTTCGAGCCGCTTCGAGCGGAGGAAGATGAGAGGGAAGTATCCGTTCCGGCGGAAATCCTGCGGAAATCCAGGAAGTTTCCCCGAGCGATGCCCATATGGGCAAGGCCGGATTACAACCCTCCACTAGTAGAGTCCTGGAAGRACCCGGACTACGTCCCTCCGGTGGTACATGGGTGCCCATTGCCACCYACTAAGGCCCCTCCAATACCACCYCCACGGAGGAAAAGGACGGTTGTCCTGACAGAATCCACCGTGTCTTCTGCATTGGCTGAGCTCGCCACAAAGACCTTCGGCAGCTCCGAATCGTCGGCCGTCGACAGCGGCACGGCGACCGCCCCTCCYGACCAGCCCTCCGACGACGGCGACACAGGGTCCGATGTTGAGTCGTACTCCTCCATGCCCCCCCTTGAGGGGGAGCCGGGGGATCCCGATCTCAGCGACGGGTCTTGGTCTACCGTGAGCGAGGAAGT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YGGCTCGTGGCTAAGGGACGTTTGGGACTGGATATGCACGGTGTTAACTGATTTTAAGACCTGGCTCCAGTCCAAGCTCCTGCCGCGGTTACCGGGAGTCCCCTTCCTCTCATGCCAACGTGGNNNNNNNNNNNNNNNNNNNNNNNNNNNNNNNNNNNNNNNNNNNNNNNNNNNNNNNNNNNNNNNNNNNNNNNNNNNNNNNNNNNNNNNNNNNNNNNNNNNNNNNNNNNNNNNNNNNNNNNNNNNNNNNNNNNNNNNATTCCCCATCAACGCATACACCACGGGCCCCTGCACGCCCTCCCCGGCGCCCAATTATTCCAGGGCGCTGTGGAGGGTGGCTGCTGAGGAGTACGTGGAGGTTACGCGGGTGGGGGATTTCCACTACGTGACGGGCATGACCACTGACAACGTAAAGTGCCCATGCCAGGTTCCGGCCCCCGAATTCTTCACGGAGGTGGATGGGGTGCGGCTGCACAGGTACGCTCCACCATGCAAACCTCTCCTACGGGAGGAGGTCACATTCCAGGTCGGGCTCAACCAATACCTGGTCGGGTCGCAGCTCCCGTGCGAGCCCGAACCGGATGTAGCGGTGCTCACTTCCATGCTCACCGACCCCTCCCACATCACAGCAGAGACGGCCAAGCGCAGGCTGGCTAGGGGGTCTCCCCCCTCCTTAGCCAGCTCTTCAGCTAGCCAGTTGTCTGCGCCTTCCTTGAAGGCGACCTGCACTACCCGTCATGACTCCCCAGATGCTGACCTCATCGAGGCCAATCTCCTGTGGCGGCAGGAGATGGGCGGGAACATCACCCGCGTGGAGTCAGAGAACAAGGTGGTAATTCTGGACTCTTTCGAGCCGCTTCGAGCGGAGGAAGATGAGAGGGAAGTATCCGTTCCGGCGGAAATCCTGCGGAGATCCAGGAAATTTCCCCGGGCGATGCCCGTGTGGGCAAGGCCGGATTACAACCCTCCACTGGTAGAGTCCTGGAAGGACCCGGACTACATCCCTCCGGTGGTGCATGGGTGCCCATTGCCACCTRCTAAGGCCCCTCCAATACCACCTCCACGGAGGAAAAGGACGGTTGTCCTGACAGAATCCACCGTGTCTTCCGCCCTGGCTGAGCTCGCCACAAAGACCTTCGGCAGCTCCGAATCGTCGGCCGTCGACAGCGGCACGGCGACCGSCCCTCCTGACCA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YTCGTGGCTSAGGGAYGTTTGGGACTGGATATGCACGGTGTTARCTGATTTTAAGACCTGGCTCCAGTCCAAGCTCCTGCCGCGGTTACCGGGAGTCCCCTTCCTCTCRTGCCAACGTGGGTACAAGGGCATYTGGCGGGGAGACGGCATCATGCAAACCACCTGCCCATGTGGAGCACARATCACCGGACATGTCAAAAACGGTTCCATGAGGATCGTTGGGCCTARGACCTGCAGCAACACGTGGCATGGAACATTCCCCATCAACGYRTACACCACGGGCCCYTGCACKCCCTCCCCGGCGCCMAATTATTCCAGGGCGCTGTGGAGGGTGGCYGCTGAGGAGTACGTGGAGGTTACGCGGGTGGGGGATTTCCACTACGTGACGGGCATGACCACTGACAACGTAAAGTGCCCATGCCAGGTTCCGGCCCCCGARTTYTTCACRGAGGTGGAYGGGGTRCGGCTGCACAGGTACGCYCCGCCGTGCAAACCTCTCCTACGGGAGGAGGTCACATTCCAGGTCGGGCTCAACCAATAYCTGGTYGGATCACAGCTCCCATGYGAGCCCGARCCGGATGTRGCGGTGCTCACTTCCATGCTCACCGACCCCTCCCACATYACAGCAGAGRCGGCTAAGCGTAGGCTGGCCAGGGGGTCTCCCCCCTCCTTRGCCAGCTCYTCAGCTAGCCAGTTGTCTGCGCCTTCTTTGAAGGCRACATGCACTACCCGTCATGACTCCCCAGAYGCTGACCTCATCGAGGCCAATCTTCTGTGGCGGCAGGAGATGGGCGGGAACATCACCCGCGTGGAGTCAGAGAACAAGGTAGTAATTCTGGACTCTTTCGAGCCGCTYCGAGCGGAGGAWGATGAGAGGGAAGTRTCCGTTCCKGCGGAAATCCTGCTGARATCCAGGAARTTTCCCCSAGCGATGCCCRTATGGGCAAGGCCGGATTACAACCCTCCACTGGTAGAGTCCTGGAAGGACCCGGACTACGTCCCTCCGGTGGTACATGGGTGCCCATTRCCACCTACTAAGGCCCCTCCAATACCACCTCCACGGAGGAAAAGGACGGTTGTCCTGACAGAAAGCWCCGTGTCYTCTGCCTTGGCTGAGCTCGCCGCAAAGACCTTCRGCAGCTCCGAATCGTCGGCCGTCGACAGTGGCACGGCRACCGCCCCTCCTGACCAG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ATTCCCCATCAACGCATACACCACGGGCCCCTGCACGCCCTCCCCGGCGCCCAATTATTCCAGGGCGCTGTGGAGGGTGACTGCTGAGGAGTACGTGGAGGTTACGCGGGTGGGGGATTTCCACTACGTGACGGGCATGACCACTGACAACGTAAAGTGCCCATGCCAGGTTCCGGCCCCCGAATTCTTCACGGAGGTGGATGGGGTGCGGCTGCACAGGTACGCTCCGCCGTGCAAACCTCTCCTACGGGATGAGGTTACATTCCAAGTYGGGCTCAACCAATACSTGGTCGGGTCACARCTCCCATGCGAGCCCGAACCGGATGTAGCGGTGCTCACYTCCATGCTCACCGACCCCTCCCACATCACAGCAGAGRCGGCTAAGCGTAGGCTGGCTAGGGGGTCYCCCCCCTCCTTAGCYAGCTCTTCAGCTAGCCAGTTGTCTGCGCCTTCYTTGAAGGCGACWTGCACTACCCRTCATGACTCCCCAGATGCTGACCTCATCGAGGCCAATCTCCTGTGGCGGCAGGAGATGGGCGGGAACATCACCCGCGTGGAGTCAGAGAACAAGGTAGTAATYCTGGACTCTTTYGAGCCGCTYCGAGCGGAGGAAGATGAGAGGGAAGTATCCGTTCCTGCGGAAATCCTGCGGAGATCCAGGAAATTYCCCCGRGCRATGCCAATATGGGCAAGGCCGGATTACAACCCTCCACTGGTGGAGTCCTGGAAGGACCCGGACTACGTCCCTCCGGTGGTACATGGGTGCCCGTTGCCACCTACTAAGGCCCCTCCAATACCACCTCCACGGAGGAAAAGGACGGTTGTCCTGACAGAATCCACCGTDTCYTCTGCCTTGGCTGARCTYGCCACAAAGACCTTCGGCAGCTCCGAATCGTCGGCCGTCGACAGCGGCACGGCGACCGCTCCTCCTGACCAGCCCTCCGACGACGGCGACGCAGGGTCCGAYGTTGRGTCGTAYTCCTCCATGCCCCCCCTTGAGGGGGAGCCGGGGGATCCCGATCTCAGCGACGGGTCTTGGTCTACCGTGAGCGAGGAAGC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TGCAGCAACACGTGGCATGGAACATTCCCCATCAACGCRTACACCACGGGCCCCTGCACGCCTTCCCCGGCGCCCAATTATTCCAGGGCGCTGTGGAGGGTGGCTGCTGAGGAGTACGTGGAGGTTACGCGGGTGGGGGATTTCCACTACGTGACGGGCATGACCACTGACAACGTAAAGTGCCCATGCCAGGTTCCGGCCCCCGAATTCTTCACGGAGGTGGATGGGGTGCGGCTGCACAGGTACGCTCCGCCGWGCAAACCYCTCCTACGGGAGGAGGTCACATTCCAGGTCGGGCTCAACCARTAYCTGGTCGGGTCACAGCTCCCATGYGARCCYGAACCGGATGTAGCGGTGCTCACTTCCATGCTCACCGACCCCTCCCACATCACRGCAGAGGCGGCTAAGCGTAGGCTGGCYAGAGGGTCTCCCCCCTCYTTAGCCAGCTCTTCAGCTAGCCAGTTGTCTGCGCCTTCCTTGAAGGCGACATGTACTACYCRTCATGACTCCCCAGATGCTGACCTCATCGAGGCYAATCTCCTGTGGCGRCAGGAGATGGGCGGGAACATCACCCGCGTGGAGTCAGAGAACAAGGTAGTAATTCTGGACTCTTTCGAGCCGCTCCGAGCGGAGGAAGATGAGAGGGAAGTATCCGTTCCGGCGGAAATCCTGCGGASATCCAGGAAATTTCCCCGAGCGATGCCCATATGGGCRAGGCCAGATTACAACCCTCCACTGATAGAGTCCTGGAAGGACCCGGACTACGTCCCTCCGGTGGTACATGGGTGCCCATTGCCACCTACTAAGGCCCCTCCAATACCACCTCCACGGAGGAAAAGGACGGTTGTCCTGACAGAATCCACCGTGTCTTCTGCCTTGGCTGAGCTCGCCACAAAGACCTTCGGCAGCTCTGAATCGTCGGCCGYCGACAGCGGCACGGCGACCGCCCCTCCTGACCAGCCCTCCGACG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TGTTTGGGACTGGATATGCACGGTGTTAAGTGATTTTAAGACCTGGCTCCAGTCCAAGCTCCTGCCGCGGTTACCGGGAGTCCCCTTCCTCTCATGCCAACGTGGGTACAAGGGCATCTGGCGGGGAGACGGCATCATGCAAACCACCTGCCCATGTGGANNNNNNNNNNNNNNNNNNNNNNNNNNNNNNNNNNNNNNNNNNNNNNNNNNNNNNNCCTGCAGCAACACGTGGCATGGAACATTCCCCATCAACGCACACACCACGGGCCCCTGCACGCCCTCCCCTGCGCCCAATTATTCCAGGGCGCTGTGGAGGGTGGCTGCTGAGGAGTACGTGGAGGTTACGCGGGTGGGGGATTTCCACTACGTGACGGGCATGACCACTGACAACGTAAAGTGCCCATGCCAGGTTCCGGCCCCCGAATTCTTCACGGAGGTGGATGGGGTGCGGCTGCACAGGTACGCTCCGCCGTGCAGACCTCTCCTACGGGAGGAGGTCACATTCCAGGTCGGGCTCAACCAATACCTGGTCGGGTCACAGCTCCCATGTGAGCCCGAACCGGATGTAGCGGTGCTCACCTCCATGCTCACCGACCCCTCCCACATCACAGCAGAGGCGGCTAAGCGTAGGCTGGCCAGGGGGTCTCCCCCCTCCTTGGCCAGCTCTTCAGCTAGCCAGTTGTCTGCGCCTTCCTTGAAGGCGACATGCACTACCCGTCATGACTCCCCAGATGCTGACCTCATCGAGGCCAATCTCCTGTGGCGACAGGAGATGGGCGGGAACATCACCCGCGTGGAGTCAGAGAACAAGGTAGTAATTCTGGACTCTTTCGAGCCGCTTCGAGCGGAGGAAGATGAGAGGGAAGTATCCGTTCCGGCGGAGATCCTGCGGAAATCCAGGAAATTTCCCCGAGCGATGCCCATATGGGCAAGGCCGGATTACAACCCTCCACTGGTGGAGCCCTGGAAGGACCCGGACTACGTCCCTCCGGTGGTGCATGGGTGCCCATTGCCACCTACTAAGGCCCCTCCAATACCACCTCCACGGAGGAAAAGGACGGTTGTCCTGACAGAATCCACCGTGTCTTCTGCCTTGGCTGAGCTCGCCACAAAGACCTTCGGCAGCTCCGAATCGTCGGCCGYCGACAGCGGCACGGCGACCGCCCCTCCTGACCAGCCCTCCGA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RAGGGACGTYTGGGACTGGATATGCACGGTGTTAACYGATTTTAAGACCTGGCTCCAGTCCAAGCTCCTGCCGCGGTTACCGGGAGTCCCYTTCCTCTCATGCCAACGTGGGTACAAGGGCGTYTGGCGGGGAGACGGCATCATGMMAACCACYTGCCCATGTGGAGCGCAGATCACCGGACATGTCAAAAACGGTTCNNNNNNNNNNNNNNNNNNNNNNNNNNNNAGCAACACGTGGCATGGAACATTYCCCATCAACGCGTACACCACGGGCCCTTGCACGCCCTCCCCGGCGCCCAATTATTCCAGGGCGCTATGGAGGGTGGCTGCTGAGGAGTACGTGGAGGTYACGCRGGTGGGGGATTTCCACTACGTGACGGGCATGACCACYGACAACGTAAAGTGCCCATGYCAGGTTCCGGCCCCCGAATTCTTCACGGAGGTGGATGGGGTGCGGCTGCACAGGTACGCTCCGCCGTGCAAGCCTCTCCTRCGGGAGGAGGTCACATTCCAGGTCGGGCTCAAYCAATACCTGGTCGGGTCACAGCTCCCATGTGAGCCCGAACCGGATGTRGCGGTGYTCACTTCCATGCTCACCGACCCCTCCCACATCACAGCAGAGACGGCTAAGCGTAGGCTGGCCAGGGGGTCTCCCCCCTCCTTAGCCAGCTCTTCAGCTAGCCAGTTGTCTGCGCCTTCCTTGAAGGCGACATGCACTACCCRTCATGACTCCCCAGATGCTGACCTCATCGAGGCCAATCTCCTGTGGCGGCAGGAGATGGGCGGGAACATCACCCGCGTGGAGTCAGAGAACAAGGTAGTAATTYTGGACTCYTTCGAGCCGCTTCGAGCGGAGGAAGATGAGAGGGAARTATCTGTTCCGGCGGAAATCCTGCGGAGATCCAGGAAATTTCCCCGAGCGATGCCCATATGGGCAAGGCCGGATTACAACCCTCCAYTGATAGAGTCCTGGAARRACCCGGACTACGTCCCTCCGGTGGTRCATGGGTGCCCATTGCCACCTACYAAGGCCCCTCCAATACCACCACCACGGAGGAAAAGGACGGTTGTCCTRACAGAATCCACCGTGTCTTCTGCYTTGGCTGARCTCGCCGCAAAGACCTTCGGCAGCTCCGAGTCGTCGGCCG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RGACGTTTGGGACTGGATATGCACGGTGTTAACTGATTTTAAGACCTGGCTCCAGTCCAAGCTCCTGCCGCGGTTACCGGGAGTCCCCTTCCTCTCATGCCAACGTGGGTACAAGGGTATCTGGCGGGGAGACGGCATCATGCAAACCACCTGCCCATGTGGAGCACAGATCACCGGACATGTCAAAAACGGTTCCATGAGGATCGTTGGGCCTAGGACCTGCAGCAACACGTGGCAYGGAACATTCCCCATCAACGCATACACCACGGGCCCCTGCACGCCCTCCCCGGCGCCCAATTATTCCAGRGCGCTGTGGAGGGTGGCTGCTGAGGAGTACGTGGAGGTTACGCGGGTGGGGGATTTCCACTACGTGACGGGCATGACCACCGACAACGTAAAGTGCCCATGCCAGGTTCCGGCCCCCGAATTCTTCACGGAGGTAGATGGGGTGCGGCTGCACAGGTACGCTCCGCCRTGCAAACCTCTCCTACGGGAGGAGGTCGCATTCCAGGTCGGGCTCAACCAATACCTGGTCGGGTCACAGCTCCCATGYGAGCCCGAACCGGATGTAGCGGTGCTCACTTCCATGCTCACCGAYCCCTCCCACATCACAGCAGAGGCGGCTAAGCGYAGGCTGGCCAGGGGGTCTCCTCCCTCCTTRGCCAGCTCTTCMGCTAGCCAGTTGTCTGCGCCTTCCTTGAAGGCGACATGCACTACCCGTCATGACTCCCCAGATGCTGACCTCATCGAGGCCAATCTCCTGTGGCGGCAGGAGATGGGCGGGAACATCACCCGCGTGGAGTCAGAGAACAAGGTAGTAATTCTGGACTCTTTCGAGCCGCTTCGAGCGGAGGAAGATGAGAGGGAAGTATCCGTTGCKGCGGAAATYCTGCGGAAATCCCGGARATTYCCCCGAGCGATGCCCATATGGGCAAGGCCGGATTACAACCCTCCACTGGTAGAGTCCTGGAAGGACCCGGACTACGTCCCTCCRGTGGTACATGGGTGCCCATTGCCACCTACTAAGGCCCCTCCAATACCACCYCCACGGAGGAAAAGGACGGTTGTCCTGACAGAATCCATTGTGTCTTCYGCCTTGGCTGAGCTCGCCACRAAGACCTTCGGCAGCTCSGAATCGTCGGCCGTCGACAGCGGCACGGCGACCGCCCCTCCTGACCAGCCCTCCGACGACGG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TACGGTGCTAACCGATTTTAAGACCTGGCTCCAGTCCAAGCTCCTGCCGCGGTTGCCGGGAGTCCCCTTCCTCTCATGCCAACGTGGGTACAAGGGCGTCTGGCGGGGAGACGGCATCATGCAAACCACCTGCCCATGTGGAGCGCAGATCACCGGACATGTCAAAAACGGGTCCATGAGGATCGTTGGGCCTAGGACCTGCAGCAACACGTGGCAYGGAACATTCCCCATCAACGCRYACACCACGGGGCCCTGCACGCCCTCCCCGGCGCCCAATTATTCCAGGGCGCTGTGGAGGGTGGCTGCTGAGGACTACGTGGAGGTTACGCGGGTGGGGGATTTCCACTACGTGACGGGCATGACCACTGACAACGTAAAGTGCCCATGCCAGGTTCCGGCCCCCGAATTCTTCACGGAGGTGGATGGGGTGCGGCTGCACAGGTACGCTCCGCCGTGCAAACCTCTCCTGCGGGAGGAGGTCACATTCCTGGTCGGGCTCAACCAGTACCTGGTCGGGTCACAGCTCCCATGTGAGCCCGAACCGGATGTAGCGGTGCTTACTTCCATGCTCACCGACCCCTCCCACATCACAGCAGAGRCGGCTAAGCGTAGGCTGGCCAGGGGGTCTCCCCCCTCCTTRGCCAGCTCTTCAGCTAGCCAGYTGTCTGCGCCTTCCTTGAAGGCGACATGCACTACCCGTCAYGACTCCCCAGATGCTGACCTCATCGAGGCCAACCTCCTGTGGCGRCAGGAGATGGGCGGGAACATCACCCGCGTGGAGTCAGAGAACAAGGTAGTAATTCTGGACTCTTTCGAGCCGCTTCGAGCGGAGGAAGATGAGAGGGAAGTATCCGTTCCGGCGGAAATCCTGCGGAGATCCAGGAAATTTCCCCGAGCGATGCCCATATGGGCAAGGCCGGATTACAACCCYCCACTGATAGAGTCCTGGAAGGACCCGGACTAYGTTCCTCCGGTGGTACATGGGTGCCCATTGCCACCTACTAAGGCCCCTCCAATACCACCTCCACGGAGGAAAAGGACGGTYGTCCTGACAGAATCCACCGTGTCTTCTGCCYTGGCTGAGCTCGCCACAAAGACCTTCGGCAGCTCCGAATCGTCGGCCGYCGACAGCGGCACGGCGACCGCCCCTCCTGACCAGCYCTCCGACGACGGCGACRCAGGGTCCGATGTTGAGTCGTACTCCTCCATGCCCCCCCTTGAGGGGGAGCCGGGGGATCCCGATCTCAGCGACGGGTCTTGGTCTACCGTGAGCGAGGAAGCTGGTGAGGAY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GGGCCTAGGACCTGCAGCAACACGTGGCATGGAACATTCCCCATCAACGCATACACCACGGGCCCCTGCACGCCCTCCCCGGCGCCCAACTATTCCAGGGCGCTGTGGAGGGTGGCTGCTGAGGAGTACGTGGAGGTTACGCGGGTGGGGGATTTCCACTACGTGACGGGCATGACCACTGACAACGTAAAGTGCCCATGCCAGGTTCCGGCCCCCGARTTCTTCACGGAGGTGGATGGGGTACAGCTGCACAGGTACGCTCCGCCSTGCAAACCCCTCCTACGGGAGGAGGTCACGTTCCARGTCGGGCTCAACCAATAYCTGGTCGGGTCACAGCTCCCATGTGAGCCCGARCCGGATGTAGCRGTGYTCACTTCCATGCTCACCGACCCCTCCCACATCACAGCAGAGGCGGCTAAGCGTAGGCTGGCCAGGGGGTCTCCCCCCTCCTTAGCCAGCTCTTCAGCTAGCCAGTTGTCTGCGCCTTCYTTGAAGGCGACATGCACTACCCATCATGACTCYCCAGATGCTGACCTCATCGAGGCCAATCTCCTGTGGCGGCAGGAGATGGGCGGGAACATCACCCGCGTGGAGTCAGAGAACAAGGTAGTAATTCTGGACTCTTTCGAGCCGCTTCGAGCGGAGGAAGATGAGGGGGAAGTATCCGTTCCGGCAGAAATCCTGCGGAGATCCAGGAGATTTCCCCGAGCGATGCCCATATGGGCAAGGCCGGATTACAACCCYCCACTGRTAGAGTCCTGGAAGGACCCGGACTACGTCCCTCCGGTGGTACACGGGTGCCCATTGCCACCYACTAAGGCCCCTCCAATACCACCCCCACGGAGGAAGAGGACGGTTGTCCTGACAGAATCCACTGTGTCTTCTGCCTTGGCTGAGCTCGCCACAAAGACCTTCGGCAGCTCCGAATCGTCGGCCGYCGACAGCGGTACGGCGACCGCCCCTCCTGACCAGGC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TTCCATGAGGATCGTTGGGCCTAGGACCTGCAGCAACACGTGGCATGRAACATTTCCCATCAACGCGTACACCACGGGCCCCTGCACGCCCTCCCCRGCGCCCAATTATTCCAGGGCGCTGTGGAGGGTGGCTGCTGAGGAGTACGTGGAGGTYACGCGGGTGGGGGATTTCCACTACGTGACGGGCATGACCACTGACAACGTGAAGTGCCCRTGCCAGGTTCCGGCCCCTGAATTYTTCACAGAGGTGGATGGGGTGCGGCTGCACAGGTACGCTCCGCCGTGCAAACCTCTCCTACGGGAGGAGGTCACATTCCAGGTCGGGCTCAACCAGTACCTGGTCGGGTCACAGCTCCCATGYGAGCCTGAACCGGATGTRGCGGTGCTCACYTCYATGCTCACCGACCCCTCCCACATCACAGCAGAGRCGGCTAAGCGTAGGCTGGCCAGGGGGTCTCCCCCCTCCTTGGCCAGYTCTTCAGCTAGCCAGCTGTCTGCGCCTTCYTTGAAGGCGACATGCACTACCCGTCACGACTCCCCAGATGCTGACCTCATCGAGGCCAATCTCCTGTGGCGGCAGGAGATGGGCGGGAACATCACCCGCGTGGAGTCAGAGAACAAGGTAGTAATTCTGGACTCTTTCGAGCCGCTTCGAGCGGAGGAAGATGAGAGGGAAGTATCCGTTCCGGCGGARATCCTGCGGARATCCAGGAAATTYCCCCGRGCGATGCCCGTATGGGCAAGGCCRGATTACAACCCTCCACTGGTRGAGTCCTGGAARGACCCGGACTACGTYCCTCCSGTGGTACATGGGTGCCCATTGCCACCTACTAAGGCCCCTCCAATACCACCTCCACGGAGGAAAAGGACGGTTGTCCTGACAGAATCCACCGTGTCTTCTGCCYTGGCTGAGCTCGCCGCAAAGACCTTCGGCAGCTCYGAATCGTCGGCCGTCGACAGCGGCACGGCGACCGCCCCTCCTGACCAGACC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ACCTGTAGCAACACGTGGCATGGAACATTCCCCATCAACGCACACACCACGGGCCCCTGCACRCCCTCCCCGGCGCCCAATTATTCCAGGGCGCTGTGGAGGGTGGCTGCTGAGGAGTACGTGGAGGTTACGCGGGTGGGGGATTTCCACTACGTGACGGGCATGACCACTGACAACGTAAAGTGCCCATGCCAGGTTCCGGCCCCCGAATTCTTCACGGAGTTGGATGGGGTGCGGCTGCACAGGTACGCTCCGCCGTGCAAACCTCTCCTACGGGAGGAGGTCACATTCCAGGTCGGGCTCAACCAATACCTGGTCGGGTCACAGCTCCCATGTGAGCCCGAACCGGATGTRGCGGTGCTCACTTCCATGCTCACTGACCCCTCCCACATCACAGCAGAGACGGCTAAGCGTAGGCTGGCCAGGGGGTCTCCCCCCTCCTTGGCCAGCTCTTCAGCTAGCCAATTGTCTGCGCCTTCCTTGAAGGCGACATGCACTACCCGTCATGACTCCCCAGATGCTGACCTCATCGAGGCCAATCTCCTGTGGCGGCAGGAGATGGGCGGGAATATCACCCGCGTGGAGTCAGAGAACAAGGTAGTAATTCTGGACTCTTTCGAGCCGCTTCGAGCGGAGGAAGATGAGAGGGAAGTGTCCGTTCCGGCGGARATCCTGCGGAGATCCAGGAAATTTCCCCGGGCGATGCCCATATGGGCAAGGCCGGATTATAACCCTCCAYTGATAGAGYCCTGGAAGGACCCGGACTACGTCCCTCCGGTGGTACATGGATGYCCATTGCCACCTACTAAGGYCCCTCCAATACCACCTCCACGGAGGAAAAGGACGGTTGTCCTGACAGAATCCACCGTGTCTTCTGCCTTGGCTGAGCTYGCCACGAAGDCATTCGGCAGCTCCGAATCGTCGGCCGTCGACAGCGGCACGGCGACCGCCCCTCCTGA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TGATTTTAAGACCTGGCTCCAGTCCAAGCTCCTGCCGCGGTTGCCAGGAGTCCCCTTCCTCTCATGCCAACGTGGGTACAGGGGCATCTGGCGGGGAGACGGCATCATGCAAACCACCTGCCCATGTGGAGCGCAGATCACCGGACATGTCAAAAACGGTTCCATGAGGATCGTTGGGCCTAGGACCTGYAGCAACACGTGGCATGGAACATTCCCCATCAACGCATACACCACGGGCCCCTGCACACCCTCCCCGGCACCCAATTATTCCAGGGCGCTGTGGAGGGTGACTGCTGAGGAGTACGTGGAGGTTACGCGGGTGGGAGATTTCCACTACGTGACGGGCATGACCACTGACAACGTAAAGTGCCCATGCCAGGTTCCAGCCCCCGAATTCTTCACGGAGGTGGATGGGGTGCGGCTGCACAGGTATGCTCCGCCGTGCAAACCTCTCCTACGGGAGGAGGTCACATTCCAGGTCGGGCTCAACCAATACCTGGTTGGRTCACAGCTCCCATGTGAGCCCGAACCGGATGTGGCGGTGCTCACCTCCATGCTCACCGATCCCTCCCACATCACAGCAGAGGCGGCTAGGCGTAGGCTGGCCAGGGGGTCTCCCCCCTCCTTRGCCAGCTCTTCAGCTAGCCAGTTGTCTGCGCCTTCCTTGAAGGCGACATGCACTACCCGTCATGACTCCCCAGATGCTGACCTCATCGAGGCCAATCTCCTGTGGCGGCAGGAGATGGGCGGGAACATCACCCGCGTGGAGTCAGAGAACAAGGTAGTAATTCTGGACTCTTTCGAGCCGCTTCGAGCGGAGGAAGATGAGAGGGAAGTATCCGTTCCGGCGGAAATCCTGCGGAGATCCAGAAAATTTCCCCGAGCGATGCCCATATGGGCAAGGCCGGATTATAACCCTCCACTGATAGAGTCCTGGAAGGACCCGGACTATGTCCCTCCGGTGGTACATGGGTGCCCATTGCCACCTACTAAGGCCCCTCCAATACCACCTCCACGGAGGAAAAGGACGGTTGTCCTGACAGAATCCACCGTGTCTTCTGCCTTGGCTGAGCTCGCCACAAAGACCTTCGGCAGCTCCGARTCGTCGGCCGTCGACAGCGGCACGGCGACCGCCCCTCCTGACCAGCTCTCCGAC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TGCAGCAACACGTGGCATGGGACATTCCCCATCAACGCGTACACCACGGGCCCCTGCWCGCCTTCCCCAGCGCCCAATTATTCYAGGGCGCTGTGGAGGGTGGCTGCTGAGGAGTACGTGGAGRTTACGCGGGTGGGGGATTTCCACTACGTGACGGGCATGACCACTGACAACGTAAAGTGCCCATGCCAGGTTCCGGCCCCCGAATTCTTCACKGARGTGGATGGGGTRCGGYTGCACAGGTAYGCTCCSCCGAGCAAACCTCTTCTACGGGAGGAGGTCACATTCCAGGTCGGGCTCAACCAATACCTGGTCGGGTCACARCTCCCATGTGAGCCCGARCCGGATGTAGCGGTGCTCACTTCCATGCTYACCGACCCCTCCCACATYACAGCAGARACGGCTAAGCGTAGGCTGGCYAGGGGGTCTCCCCCCTCCTTGGCCAGCTCTTCAGCTAGCCAGTTGTCTGCGCCTTCCTTGAAGGCGACATGCACTACCCGTCATGACTCCCCAGATGCTGACCTCATYGAGGCCAATCTCCTGTGGCGRCAGGAGATGGGCGGGAACATCACCCGCGTGGAGTCAGAGAACAAGGTAGTAATTCTGGACTCTTTCGAGCCGCTTCGAGCGGAGGAAGATGAGAGGGAAGTATCCGTTCCGGCGGAAATCCTGCGRAGATCCAGGARATTYCCCCGAGCGMTGCCCATATGGGCAAGGCCGGATTACAACCCTCCACTGATAGAGTCCTGGAAGGACCCGGACTAYGYCCCTCCGGTGGTACAYGGGTGCCCATTGCCACCTACYAAGGCCCCYCCAATACCACCTCCACGGAGGAAAAGGACGGTTGTCCTGACAGAATCCACYGTGTCTTCTGCCTTGGCTGAGCTCGCCACAAAGACCTTCGGCAGCTCYGAATCGTCGGCYRTCGACAGCGGCACGGCGACCGCCCCTCCT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CGCRTACACCACGGGCCCTTGCACGCCCTCCCCGGCGCCCAATTACTCCAGGGCGCTGTGGAGGGTGGCTGCTGAGGAGTACGTGGAGGTTACRCGGGTGGGGGATTTCCACTACGTGACGGGCATGACCACTGACAACATAAAGTGCCCATGCCAGGTTCCGGCCCCYGAATTCTTCACGGAGGTGGATGGAGTGCGGCTGCACAGGTACGCTCCGCCGTGCAAACCCCTCYTACGGGAGGASGTCACATTCCAGGTCGGGCTCAACCAATACCTGGTCGGGTCACAGCTCCCATGTGAGCCCGAACCGGATGTRGCRGTGCTCACTTCTATGCTCACCGACCCCTCCCACATCACAGCAGAGACGGCTAAGCGTAGGCTGGCCAGGGGGTCTCCCCCCTCCTTGGCCAGCTCYTCAGCTAGCCAGTTGTCTGCGCTTTCCTTGAAGCCGACDTGCACTGCCCGTCATGGCTCCCCGGATGTTGACCTCGTCGAGGCCAATCTCATGTGGCGGCAGGAGATGGGCGGGAACATCACCCGCGTGGAGTCAGAGAACAAGGTRGTAATYTTGGACTCTTTTGAGCCGCTTCGAGCGGAGGARGATGAGAGGGAGGTRTCCGTTCCGGCGGAAATCCTGCGGAAATCCAGGAAATTTCCCCWAGCGGTGCCCATATGGGCAAGGCCGGATTACAACCCTCCACTGTTAGAGTCCTGGAARCACCCGGACTACGTYCCTCCGGTGGTACAYGGGTGCCCATTGCCACCTACCAAGGCCCCTCCAATACCACCTCCACGGAGGAAAAGGACGGTTGTCCTGACAGARTCCACCGTGTCTTCTGCCTTRGCTGAGCTCGCCACAAAGACCTTCGGCAGCYCCGAAYTGCCGGCCGTCGACARCGGCACGGCGACCGCCCCTCCTGACCAGGTCYCCGACGACGGCGATGCAGGGTCCGATGCTGAGTCGTACTCTTCCATGCCCCCCCTTGAGGGGGAGCCGGGGGATCCTGATCTCAGCGACGGGTCTTGGTCTACCGTGAGTGAGGAWACTGGTGAGGGCC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TTCCCCATCAACGCRTACACCACGGGCCCCTGCACGCCCTCCCCGGCGCCCAATTATTCCAGGGCGCTGTGGAGGGTGACTGCTGAGGAGTACGTGGAAGTTACGCGGGTGGGGGATTTCCACTACGTGACGGGCATGACCACTGACAACGTAAAGTGCCCATGCCAGGTTCCGGCCCCCGAATTCTTCACGGAGGTGGATGGGGTGCGGCTGCACAGGTACGCTCCGCCGTGCAAACCTCTCCTACGGGAGGAGGTCACATTCCAGGTCGGGCTCAACCAATACCTGGTCGGGTCACAGCTCCCATGTGAGCCYGAACCGGATGTGACGGTGCTCACTTCCATGCTCACCGACCCCTCCCACATCACAGCAGARGCGGCTAAGCGTAGGCTGGCCAGGGGGTCTCCCCCCTCCTTAGCCAGCTCTTCAGCTAGCCAGTTGTCTGCGCCTTCCTTGAAGGCGACGTGCACTACCCGTCATGACTCCCCAGATGCTGACCTCATCGAGGCCAATCTCCTGTGGCGGCAGGAGATGGGCGGGAACATCACCCGCGTGGAGTCAGAGAACAAGGTAGTAATTCTGGACTCTTTCGAGCCGCTTCGAGCGGAGGAAGATGAGAGGGAAGTATCCGTTCCGGCGGAAATCCTGCGGAGATCCAGGAAGTTTCCCCGAGCGATGCCCATATGGGCAAGGCCGGATTACAACCCTCCACTGGTAGAGTCCTGGAAGGACCCGGACTACGTCCCTCCGGTGGTACATGGGTGCCCATTGCCACCTACTAAGGCCCCCCCAATACCACCTCCACGGAGGAAAAGGACGGTTGTCCTGACAGAATCCACCGTGTCTTCTGCCTTGGCTGAGCTCGCCACAAAGACCTTCGGCAGCTCCGGATCGTCGGCCGTCGACAGCGGCACGGCGACCGCCCCTC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GAGGGACGTTTGGGACTGGATATGCACGGTGTTAGCTGATTTTAAGACCTGGCTCCAGTCCAAGCTCCTGCCGCGATTACCGGGAGTCCCCTTCCTCTCATGCCAACGTGGGTACAGGGGCATCTGGCGGGGAGACGGCATCATGCAAACCACCTGCCCATGTGGAGCACAGATCACCGGACATGTCAAAAACGGTTCCATGAGGATCGTTGGGCCTAGGACCTGYAGCAACRCGTGGCATGGAACATTCCCCATCAACGCATACACCACGGGCCCCTGCACGCCCTCTCCGGCACCCAATTATTCCAGGGCGCTGTGGAGGGTGGCTGCTGAGGAGTACGTGGAGGTTACGCAGGTGGGGGATTTCCACTACGTGACGGGCATGACCACTGACAACGTAAAGTGCCCATGCCAGGTCCCGGCCCCTGAATTCTTCACAGAGGTGGACGGGGTGCGGCTGCACAGGTACGCTCCGCCGTGCAAACCTCTCCTACGGGAGGAGGTCACATTCCAGGTCGGGCTCAACCAATACCTGGTCGGGTCACAGCTCCCATGTGAGCCCGAACCGGATGTAGCGGTGCTCACCTCCATGCTCACCGACCCCTCCCACATCACAGCAGAGACGGCTAAGCGTAGGTTGGCCAGGGGGTCTCCCCCCTCCTTGGCCAGTTCTTCAGCTAGCCAGTTGTCTGCGCCTTCCTTGAAGGCGACATGCACTACCCGCCATGACTCCCCAGATGCTGACCTCATCGAGGCCAATCTCCTGTGGCGGCAGGAGATGGGCGGGAACATCACCCGCGTGGAGTCAGAGAACAAGGTAGTAATTCTGGACTCTTTCGAGCCGCTTCGAGCGGAGGAAGATGAGAGGGAAGTATCCGTTCCGGCGGAAATCCTGCGAAGATCCAGGAAATTTCCCCGAGCGATGCCCATATGGGCAAGGCCGGATTACAACCCTCCACTGGTGGAGTCCTGGAAGAACCCGGACTACGTCCCTCCGGTGGTACATGGGTGCCCATTGCCACCTACTAAGGCCCCTCCAATACCACCTCCACGGAGGAAAAGGACGGTTGTCCTGACAGAATCCACCGTGTCTTCTGCCTTGGCTGAGCTCGCCACAAAGACCTTCGGCAGCTCCGAATCGTCGGCCGTCGACAGCGGCACGGCGACCGCCCCTCCCGACCAGTCCTCTGGCGACGGCGACGCAGGGTCCGATGTTGAGTCGTACTCCTCCATGCCCCCCCTTGAGGGGGAGCCGGGGGATCCCGATCTCAGCGATGGTTCCTGGTCTACCGTGAGCGAGGAAGCTAGTGAGGACGTCGTCT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TGATTTTAAGACCTGGCTCCAGTCTAAGCTCCTGCCGCGGTTACCGGGAGTCCCCTTCCTCTCATGCCAACGTGGGTATAAGGGCATCTGGCGGGGAGACGGCATCATGCAAACCACCTGCCCATGTGGAGCGCAGATCACCGGACATGTCAAAAACGGTTCCATGAGGATCGTTGGGCCTAGGACCTGCAGCAACACGTGGCATGGAACATTYCCCATCAACGCATACACCACGGGCCCCTGCACGCCCTCCCCGGCGCTCAATTATTCCAGRGCGCTGTGGAGGGTGGCTGCTGAGGAGTACGTGGAGGTTACGCGGGTGGGGGACTTCCACTACGTGACGGGCATGACCACTGACAACGTAAAGTGCCCATGCCAGGTTCCGGCCCCCGAATTCTTCACGGAGGTGGATGGGGTGCGACTGCACAGGTACGCTCCGCCGTGCAAACCTCTCCTRCGGGATGAGGTCACATTCCAGGTCGGGCTCAACCAATACTTGGTCGGGTCACAGCTCCCATGTGAGCCCGAACCGGATGTAGCGGTGCTCACTTCCATGCTCACCGACCCCTCCCACATCACAGCAGAGACGGCTAAGCGTAGGCTGRCCAGAGGGTCTCCCCCCTCCTTGGCCAGCTCTTCAGCTAGCCAGTTGTCTGCGCCTTCCTTGAAGGCGACATGCACTACCCGTCATGACTCCCCAGATGCCGACCTCATCGAGGCCAATCTCCTGTGGCGGCAGGAGATGGGCGGGAACATTACCCGCGTGGAGTCAGAGAACAAGGTAGTAATTCTGGACTCTTTCGARCCGCTTCGAGCGGARGAAGATGAGAGGGAAGTRTCCGTTCCGGCGGAAATCCTGCGGAGATCCAGGAAATTTCCCCGAGCGATGCCCATATGGGCAAGGCCGGATTACAACCCTCCACTGGTGGAGYCCTGGAAGGACCCGGACTACGTCCCTCCGGTAGTACATGGGTGCCCATTACCACCTACTAAGGCCCCTCCAGTACCACCTCCACGGAGGAAGAGGACGGTTGTCCTGACAGAATCCACCGTGTCTTCCGCCTTGGCTGAGCTCGCCACGAAGACCTTCGGCAGCTCCGGATCGTCGGCCGTTGACAGCGGCACGGCGACCGCCTCTCCTGACCAGCCCTCCGACGACGGCGACGCRNGTCCNNNNNNNNNNNNNNNNNNNNNNNNNNNNNNNNNNNNNNNNNNNNNNNNNNNNNNNNNNNNNNNNNNNNNNNNNNNNNNNACCGTGAGCGAGGAAGCTAGTGAGGACGTCGTCTG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TGTTTGGGACTGGATATGCACGGTGTTAACTGACTTTAAGACCTGGCTCCAGTCCAAGCTCCTGCCGCGGTTACCGGGAGTCCCCTTCCTCTCATGCCAACGTGGGTACAAGGGCATTTGGCGGGGGGACGGCATCATGCTAACCACCTGCCCATGTGGAGCGCAGATCACCGGACATGTCAAGAACGGTTCCATGAGGATCGTTGGGCCTGGGACCTGCAGCAACACGTGGCATGGAACATTCCCCATCAACGCATACACCACGGGCCCCTGCACGCCCTCCCCGGCRCCCAATTATTCCAGGGCGCTGTGGAGGGTGGCTGCTGAGGAGTACGTGGAGGTYACGCGGGTGGGGGATTTCCACTACGTGACGGGCATGACCACTGACAACGTAAAGTGCCCATGCCAGGTYCCGGCCCCCGAATTCTTCACGGAGGTGGATGGGGTGCGGCTGCACAGGTACGCTCCGCCATGCARRCCYCTYCTACGGGAGGAGGTCACATTCCAGGTCGGGCTCAACCAATACTTGGTCGGGTCACAGCTCCCATGCGAGCCCGAACCRGATGTAGCGGTGCTCACTTCCATGCTCACCGACCCCTCCCACATCACAGCAGAGRCGGCTAAGCGTAGGCTGGMCAGGGGGTCTCCCCCCTCCTTAGCCAGCTCTTCAGCTAGCCAGTTGTCTGCGCCTTCCTTGAAGGCGACATGCACTACCCGTCATGACTCCCCAGATGCTGACCTCATCGAGGCCAATCTCCTGTGGCGRCAGGAGATGGGCGGGAACATCACCCGCGTGGAGTCAGAGAACAAGGTAGTAATTCTGGACTCTTTCGAGCCGCTTCGAGCGGAGGAAGATGAGAGGGAAGTATCCGTTCCGGCGGARATCCTGCGGAGATCCAGGAAATTYCCCCGAGCGATGCCCATATGGGCAAGGCCGGATTACAACCCTCCACTGGTGGAGTCCTGGAAGGACCCGGACTACGTCCCTCCGGTGGTACATGGGTGCCCATTGCCACCTACTAAGACCCCTCCAATACCACCTCCACGGAGGAARAGGACGGTTGTCCTGACAGAATCCACCGTGTCTTCTGCCTTGGCTGAGCTCGCCACAAAGACCTTCGGCAGCTCCGAATCGTCGGCCGTCGACAGCGGCACGGCGACCGCCCCTCCTGACCAG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TGATTTTAAGACCTGGCTCCAGTCCAAGCTCCTGCCGCGGTTACCGGGAGTCCCCTTCCTCTCATGCCAACGTGGGTACAAGGGCATCTGGCGGGGAGACGGCATCATGCAAACCACCTGTCCATGTGGAGCGCAGATCACCGGACATGTCAAAAACGGTTCCATGAGGATCGTTGGGCCTAGGACCTGCAGCAACACGTGGCATGGAACATTCCCCATCAACGCACACACCACGGGCCCCTGCACGCCCTCCCCGGCGCCYAATTATTCYARGGCGCTGTGGAGGGTGGCTGCTGAGGAGTACGTGGAGGTTACGCGGGTGGGGGACTTCCACTACGTGACGGGCATGACCACTGACAACGTAAAGTGCCCATGCCAGGTTCCGGCCCCCGAATTCTTCACGGAGGTGGATGGGGTGCGGCTGCACAGGTACGCTCCGCCGTCCAAACCTCTCCTACGGGAGGAGGTCACATTCCAGGTCGGGCTCAACCAATAYCTGGTBGGGTCACAGCTCCCATGTGAGCCCGAACCGGATGTRGCGGTGCTYACTTCCATGCTCACCGACCCCTCCCACATCACAGCAGAGRCGGCTAAGCGYAGGCTGGCCAGGGGGTCTCCCCCCTCCTTRGCCAGCTCTTCAGCTAGCCAGTTGTCTGCGCCTTCCTTGAAGGCGACATGCACTACCCRTCACGACTCCCCAGAYGCTGACCTCATCGAGGCYAATCTCCTGTGGCGGCAGGAGATGGGCGGGAACATCACCCGCGTGGAGTCAGAGAAYAAGGTAGTAATTYTGGACTCTTTCGAGCCGCTTCGAGCGGAGGAAGATGAGAGGGAAGTGTCCGTTCCGGCGGAAATCCTGCGGAGATCCAGGAAATTTCCCCSRGCGATGCCCATATGGGCGAGGCCGGATTACAACCCTCCACTGSTAGAGYCCTGGAAGGAYCCGGACTACGTCCCTCCGGTGGTACATGGGTGYCCRTTGCCACCTACTAAGGCCCCTCCMRTACCACCTCCACGGAGGAAAAGGACGGTTGTCCTGACAGAATCTACCGTGTCTTCTGCCTTGGCTGAGCTCGCCACAAAGACCTTCGGCAGCTCCGAATCGTCGGCCGYCGACAGCGGYACGGCGACCGCCCCT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YGAYTTTAAGACCTGGCTCCAGTCCAAGCTCCTGCCGCGGTTACCGGGAGTCCCCTTCCTCTCATGCCAACGTGGGTACAAGGGCATCTGGCGAGGAGACGGCATYATGCAAACCACCTGCCCATGTGGAGCGCAGATCACCGGACATGTCAAAAACGGTTCCATGAGGATCGTTGGGCCTAGGACCTGCAGCAACACGTGGCATGGAACATTYCCCATCAACGCATACACCACGGGCCCCTGCACGCCCTCCCCGGCGCCCAATTATTCCAGGGCGCTGTGGAGGGTGGCTGCTGAGGAGTACGTGGAGGTTACGCGGGTGGGGGATTTCCACTACGTGACGGGCATGACCACTGACAACKTAAAGTGCCCATGCCAGGTTCCGGCCCCCGAATTCTTCACAGAGGTGGATGGGGTGAAGCTRCACAGGTACGCTCCSCCGTGCARGCCTCTCCTACGGGAGGAGGTCACATTCCAGGTCGGGCTCAACCAATACCTGGTCGGGTCACAGCTCCCATGYGAGCCCGAACCGGATGTARCGGTGCTYACTTCCATGCTCACCGAYCCCTCCCACATCACAGCAGAGRCGGCTAAGCGTAGGCTGGMCAGGGGGTCTCCCCCCTCCYTGGCCAGCTCTTCAGCYAGCCAGTTGTCTGCGCCTTCCTTGAAGGCRACATGCACTACCCGTCAYGACTCCCCAGATGCTGACCTCATCGAGGCCAATCTCCTGTGGCGGCAGGAGATGGGCGGGAACATCACCCGCGTGGAGTCAGAGAACAAGGTAGTAATTCTGGACTCTTTCGAGCCGCTTCGAGCGGAGGAAGAYGAGAGGGAAGTATCCGTTCCGGCGGAAATCCTRCGGASATCYAGGAAATTTCCCCGRGCGATGCCCATATGGGCAAGGCCGGATTACAACCCTCCAYTGGTGGAGTCCTGGAAGGACCCGGACTACGTCCCTCCGGTGGTACAYGGGTGCCCAYTRCCACCTACTAAGGCCCCTCCAATACCACCTCCACGGAGGAAAAGGACGGTTGTCCTGACAGAATCCACYGTGTCTTCYGCCTTGGCTGAGCTCGCCACAAAGACCTTCGGCAGCTCCGAATCGTCGGCCGTCGACAGCGGCACGGCGACCGCCCCTCCTGACCAGCCCTCCG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TGATTTTAAGACCTGGCTCCAGTCCAAGCTCCTGCCGCGGTTACCGGGAATCCCCTTCTTCTCATGCCAACGTGGGTACAAGGGTATCTGGCGGGGAGACGGCATTATGCAAACCACCTGCCCATGTGGAGCGCAGATCACCGGACATGTCAAAAACGGTTCCATGAGGATCGTTGGGCCTAGGACCTGCAGCAACACGTGGCAYGGAACATTCCCCATCAACGCATACACCACGGGCCCCTGCACGCCCTCCCCGGCGCCCAATTATTCCAGGGCGCTGTGGAGGGTGGCTGCTGAGGAGTACGTGGAGGTTACGCGGGTGGGGGATTTCCACTACGTGACGGGCATGACCACTGACAACGTAAAGTGCCCATGCCAGGTTCCGGCCCCYGAATTCTTCACRGAGRTRGATGGGGTGCGGCTGCACAGGTACGCTCCGCCGTGCARCCCTCTCCTACGGGAGGAGGTCACATTCCAGGTCGGGCTCAACCARTACYTGGTCGGGTCACAGCTCCCATGTGAGCCCGAGCCGGATGTAGCGGTGCTCACTTCCATGCTCACCGACCCCTCCCACATCACAGCAGAGGCGGCTAAGCGTAGGCTGGCCAGGGGGTCTCCCCCCTCTTTAGCCAGCTCTTCAGCTAGCCAGYTGTCTGCGCCTTCCTTGAAGGCGACATGCACTACCCRTCATGACTCCCCAGATGCTGACCTCATCGAGGCCAATCTCCTGTGGCGGCAGGAGATGGGCGGRAACATCACCCGCGTGGAGTCAGAGAACAAGGTAGTAATTCTGGACTCTTTCGAGCCGCTTCGAGCGGAGGAAGATGAGAGGGAARTATCCGTTCCGGCGGAAATCCTGCGGAGACCCAGGAAATTCCCCCGAGCGATGCCCATATGGGCAAGGCCGGATTATAACCCTCCACTGATAGAGTCCTGGAAGGACCCGGACTACGTCCCTCCGGTGGTACATGGGTGCCCATTGCCACCTACTAAGGCCCCTCCAATACCACCTCCACGGAGGAARAGGACGGTYGTCCTGACAGAATCCACCGTGTCTTCTGCCTTGGCTGAGCTCGCCACAAAGACCTTCGGCAGCTCCGAATCGTCGACTGTCGRCAGCGGCACGGCGACCGCCCCTCCTGACC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CTCGTGGCTAAGGGACGTTTGGGACTGGATATGCACGGTGTTAACTGAYTTTAAGACCTGGCTCCAGTCYAAGCTCCTGCCGCGGTTACCGGGAGTCCCCTTYCTCTCRTGCCAACGTGGGTACAAGGGCATYTGGCGGGGAGACGGCGTSATGCARACCACCTGCCCATGTGGAGCGCAGATCACCGGACATGTCAAAAMCGGTTCCATGAGGATCGTTGGGCCYAGGACCTGCAGCAACACGTGGCATGGRACATTCCCCATCAACGCGTACACCACGGGCCCCTGCACGCCCTCCCCGGCTCCCAATTATTCCAGGGCGCTGTGGAGGGTGGCTGCTGAGGAGTACGTGGAGGTTACGCGGGTGGGGGACTTCCACTACGTGACGGGCATGACCACAGACAACGTRAAGTGCCCATGYCAGGTTCCGGCCCCCGAATTCTTCACGGAGGTGGATGGGGTGCGGCTGCACAGGTACGCTCCGCCGTGCAARCCCCTCCTACGGGAGGAGGTCACATTCCAGGTCGGGCTCAACCAATACCTGGTTGGGTCACAGCTCCCATGYGAGCCCGAACCGGATGTGGCGGTGCTCACTTCCATGCTCACCGACCCCTCCCACATCACAGCAGAGGCGGCTAAGCGTAGGCTGGCCAGGGGGTCTCCCCCCTCCTTAGCCAGCTCTTCAGCTAGCCAGTTGTCTGCGCCTTCCTTGAAGGCGACATGCACTACCCGTCATGACTCCCCAGATGCTGACCTCATCGAGGCCAATCTCCTGTGGCGGCAGGAGATGGGCGGAAACATCACCCGYGTGGAGTCAGAGAACAAGGTAGTAATTCTGGACTCTTTCGARCCGCTTCGAGCGGAGGAAGATGAGAGGGAAGTATCCGTTCCGGCGGAAATCCTGCGGAGATCCAGGAAATTTCCCCGAGCGATGCCCATATGGGCAAGGCCGGATTACAACCCTCCACTGGTAGAGTCCTGGAAGGACCCGGACTACGTCCCTCCGGTGGTACATGGGTGCCCATTGCCACCTACTAAGGCCCCTCCAGTGCCACCTCCACGGAGGAAAAGGACGGTTGTCCTGACAGAATCCACCGTGTCTTCTGCCTTGGCTGAGCTCGCCACAAAGACCTTCGGCAGCTCCGAATCGTCGGCCGTTGAYAGCGGTACGGCGAGCGGCCCTCCTGATCAGCCCTCCGACGACGGCGACGCAGGATCCGACGTTGAGTCGTATTCCTCCATGCCCCCCCTTGAGGGRGAGCCGGGGGATCCCGATCTCAGCGACGGGTCTTGGTCTACYGTGAGCGAGGAAGCTAGTGAGGACGTCGTCTGCTGC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9:13:00Z</dcterms:created>
  <dc:creator>S merani</dc:creator>
  <dc:description/>
  <cp:keywords/>
  <dc:language>en-US</dc:language>
  <cp:lastModifiedBy>S merani</cp:lastModifiedBy>
  <dcterms:modified xsi:type="dcterms:W3CDTF">2010-04-23T09:13:00Z</dcterms:modified>
  <cp:revision>2</cp:revision>
  <dc:subject/>
  <dc:title/>
</cp:coreProperties>
</file>